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6632E" w14:textId="2087D1A7" w:rsidR="00B42FCC" w:rsidRDefault="00B42FCC">
      <w:pPr>
        <w:rPr>
          <w:rFonts w:ascii="Candara" w:hAnsi="Candara"/>
          <w:b/>
          <w:bCs/>
          <w:sz w:val="24"/>
          <w:szCs w:val="24"/>
        </w:rPr>
      </w:pPr>
      <w:r>
        <w:rPr>
          <w:rFonts w:ascii="Candara" w:hAnsi="Candara"/>
          <w:b/>
          <w:bCs/>
          <w:sz w:val="24"/>
          <w:szCs w:val="24"/>
        </w:rPr>
        <w:t xml:space="preserve">Supplementary </w:t>
      </w:r>
      <w:del w:id="0" w:author="G Ortu_yahoo.it" w:date="2023-02-26T19:39:00Z">
        <w:r w:rsidR="00AE270B" w:rsidDel="0042379A">
          <w:rPr>
            <w:rFonts w:ascii="Candara" w:hAnsi="Candara"/>
            <w:b/>
            <w:bCs/>
            <w:sz w:val="24"/>
            <w:szCs w:val="24"/>
          </w:rPr>
          <w:delText xml:space="preserve">material </w:delText>
        </w:r>
      </w:del>
      <w:ins w:id="1" w:author="G Ortu_yahoo.it" w:date="2023-02-26T19:39:00Z">
        <w:r w:rsidR="0042379A">
          <w:rPr>
            <w:rFonts w:ascii="Candara" w:hAnsi="Candara"/>
            <w:b/>
            <w:bCs/>
            <w:sz w:val="24"/>
            <w:szCs w:val="24"/>
          </w:rPr>
          <w:t>information</w:t>
        </w:r>
      </w:ins>
    </w:p>
    <w:p w14:paraId="5BA103FC" w14:textId="3632CB04" w:rsidR="0022529D" w:rsidRPr="00027152" w:rsidRDefault="0042379A">
      <w:pPr>
        <w:rPr>
          <w:rFonts w:ascii="Candara" w:hAnsi="Candara"/>
          <w:kern w:val="24"/>
          <w:sz w:val="24"/>
          <w:szCs w:val="24"/>
        </w:rPr>
      </w:pPr>
      <w:bookmarkStart w:id="2" w:name="_Hlk128670504"/>
      <w:ins w:id="3" w:author="G Ortu_yahoo.it" w:date="2023-02-26T19:39:00Z">
        <w:r w:rsidRPr="0042379A">
          <w:rPr>
            <w:rFonts w:ascii="Candara" w:hAnsi="Candara"/>
            <w:b/>
            <w:bCs/>
            <w:kern w:val="24"/>
            <w:sz w:val="24"/>
            <w:szCs w:val="24"/>
            <w:rPrChange w:id="4" w:author="G Ortu_yahoo.it" w:date="2023-02-26T19:40:00Z">
              <w:rPr>
                <w:rFonts w:ascii="Candara" w:hAnsi="Candara"/>
                <w:kern w:val="24"/>
                <w:sz w:val="24"/>
                <w:szCs w:val="24"/>
              </w:rPr>
            </w:rPrChange>
          </w:rPr>
          <w:t>S</w:t>
        </w:r>
      </w:ins>
      <w:ins w:id="5" w:author="G Ortu_yahoo.it" w:date="2023-03-22T11:11:00Z">
        <w:r w:rsidR="00781C17">
          <w:rPr>
            <w:rFonts w:ascii="Candara" w:hAnsi="Candara"/>
            <w:b/>
            <w:bCs/>
            <w:kern w:val="24"/>
            <w:sz w:val="24"/>
            <w:szCs w:val="24"/>
          </w:rPr>
          <w:t>2</w:t>
        </w:r>
      </w:ins>
      <w:ins w:id="6" w:author="G Ortu_yahoo.it" w:date="2023-02-26T19:39:00Z">
        <w:r>
          <w:rPr>
            <w:rFonts w:ascii="Candara" w:hAnsi="Candara"/>
            <w:kern w:val="24"/>
            <w:sz w:val="24"/>
            <w:szCs w:val="24"/>
          </w:rPr>
          <w:t xml:space="preserve">. </w:t>
        </w:r>
      </w:ins>
      <w:r w:rsidR="00935FFB" w:rsidRPr="00027152">
        <w:rPr>
          <w:rFonts w:ascii="Candara" w:hAnsi="Candara"/>
          <w:kern w:val="24"/>
          <w:sz w:val="24"/>
          <w:szCs w:val="24"/>
        </w:rPr>
        <w:t>Weighed chikungunya seroprevalence</w:t>
      </w:r>
      <w:ins w:id="7" w:author="G Ortu_yahoo.it" w:date="2023-03-22T11:11:00Z">
        <w:r w:rsidR="00781C17">
          <w:rPr>
            <w:rFonts w:ascii="Candara" w:hAnsi="Candara"/>
            <w:kern w:val="24"/>
            <w:sz w:val="24"/>
            <w:szCs w:val="24"/>
          </w:rPr>
          <w:t xml:space="preserve">, </w:t>
        </w:r>
      </w:ins>
      <w:del w:id="8" w:author="G Ortu_yahoo.it" w:date="2023-03-22T11:11:00Z">
        <w:r w:rsidR="00935FFB" w:rsidRPr="00027152" w:rsidDel="00781C17">
          <w:rPr>
            <w:rFonts w:ascii="Candara" w:hAnsi="Candara"/>
            <w:kern w:val="24"/>
            <w:sz w:val="24"/>
            <w:szCs w:val="24"/>
          </w:rPr>
          <w:delText xml:space="preserve"> and </w:delText>
        </w:r>
      </w:del>
      <w:r w:rsidR="0022529D" w:rsidRPr="00027152">
        <w:rPr>
          <w:rFonts w:ascii="Candara" w:hAnsi="Candara"/>
          <w:kern w:val="24"/>
          <w:sz w:val="24"/>
          <w:szCs w:val="24"/>
        </w:rPr>
        <w:t xml:space="preserve">weighed </w:t>
      </w:r>
      <w:r w:rsidR="00DA0CB0">
        <w:rPr>
          <w:rFonts w:ascii="Candara" w:hAnsi="Candara"/>
          <w:kern w:val="24"/>
          <w:sz w:val="24"/>
          <w:szCs w:val="24"/>
        </w:rPr>
        <w:t xml:space="preserve">prevalence ratios </w:t>
      </w:r>
      <w:ins w:id="9" w:author="G Ortu_yahoo.it" w:date="2023-03-22T11:11:00Z">
        <w:r w:rsidR="00781C17">
          <w:rPr>
            <w:rFonts w:ascii="Candara" w:hAnsi="Candara"/>
            <w:kern w:val="24"/>
            <w:sz w:val="24"/>
            <w:szCs w:val="24"/>
          </w:rPr>
          <w:t xml:space="preserve">and univariate analysis </w:t>
        </w:r>
      </w:ins>
      <w:r w:rsidR="00DA0CB0">
        <w:rPr>
          <w:rFonts w:ascii="Candara" w:hAnsi="Candara"/>
          <w:kern w:val="24"/>
          <w:sz w:val="24"/>
          <w:szCs w:val="24"/>
        </w:rPr>
        <w:t>for</w:t>
      </w:r>
      <w:r w:rsidR="0022529D" w:rsidRPr="00027152">
        <w:rPr>
          <w:rFonts w:ascii="Candara" w:hAnsi="Candara"/>
          <w:kern w:val="24"/>
          <w:sz w:val="24"/>
          <w:szCs w:val="24"/>
        </w:rPr>
        <w:t xml:space="preserve"> all covariates</w:t>
      </w:r>
      <w:r w:rsidR="00935FFB" w:rsidRPr="00027152">
        <w:rPr>
          <w:rFonts w:ascii="Candara" w:hAnsi="Candara"/>
          <w:kern w:val="24"/>
          <w:sz w:val="24"/>
          <w:szCs w:val="24"/>
        </w:rPr>
        <w:t xml:space="preserve"> </w:t>
      </w:r>
      <w:r w:rsidR="00027152" w:rsidRPr="00027152">
        <w:rPr>
          <w:rFonts w:ascii="Candara" w:hAnsi="Candara"/>
          <w:kern w:val="24"/>
          <w:sz w:val="24"/>
          <w:szCs w:val="24"/>
        </w:rPr>
        <w:t>(</w:t>
      </w:r>
      <w:r w:rsidR="00027152" w:rsidRPr="00781C17">
        <w:rPr>
          <w:rFonts w:ascii="Candara" w:eastAsia="Times New Roman" w:hAnsi="Candara" w:cs="Calibri"/>
          <w:i/>
          <w:iCs/>
          <w:sz w:val="24"/>
          <w:szCs w:val="24"/>
          <w:lang w:eastAsia="en-GB"/>
          <w:rPrChange w:id="10" w:author="G Ortu_yahoo.it" w:date="2023-03-22T11:11:00Z">
            <w:rPr>
              <w:rFonts w:ascii="Candara" w:eastAsia="Times New Roman" w:hAnsi="Candara" w:cs="Calibri"/>
              <w:sz w:val="24"/>
              <w:szCs w:val="24"/>
              <w:lang w:eastAsia="en-GB"/>
            </w:rPr>
          </w:rPrChange>
        </w:rPr>
        <w:t xml:space="preserve">N= </w:t>
      </w:r>
      <w:bookmarkStart w:id="11" w:name="_Hlk90483645"/>
      <w:r w:rsidR="00027152" w:rsidRPr="00781C17">
        <w:rPr>
          <w:rFonts w:ascii="Candara" w:eastAsia="Times New Roman" w:hAnsi="Candara" w:cs="Calibri"/>
          <w:b/>
          <w:bCs/>
          <w:i/>
          <w:iCs/>
          <w:sz w:val="24"/>
          <w:szCs w:val="24"/>
          <w:lang w:eastAsia="en-GB"/>
          <w:rPrChange w:id="12" w:author="G Ortu_yahoo.it" w:date="2023-03-22T11:11:00Z">
            <w:rPr>
              <w:rFonts w:ascii="Candara" w:eastAsia="Times New Roman" w:hAnsi="Candara" w:cs="Calibri"/>
              <w:b/>
              <w:bCs/>
              <w:sz w:val="24"/>
              <w:szCs w:val="24"/>
              <w:lang w:eastAsia="en-GB"/>
            </w:rPr>
          </w:rPrChange>
        </w:rPr>
        <w:t>1438</w:t>
      </w:r>
      <w:bookmarkEnd w:id="11"/>
      <w:r w:rsidR="00027152" w:rsidRPr="00781C17">
        <w:rPr>
          <w:rFonts w:ascii="Candara" w:eastAsia="Times New Roman" w:hAnsi="Candara" w:cs="Calibri"/>
          <w:b/>
          <w:bCs/>
          <w:i/>
          <w:iCs/>
          <w:sz w:val="24"/>
          <w:szCs w:val="24"/>
          <w:lang w:eastAsia="en-GB"/>
          <w:rPrChange w:id="13" w:author="G Ortu_yahoo.it" w:date="2023-03-22T11:11:00Z">
            <w:rPr>
              <w:rFonts w:ascii="Candara" w:eastAsia="Times New Roman" w:hAnsi="Candara" w:cs="Calibri"/>
              <w:b/>
              <w:bCs/>
              <w:sz w:val="24"/>
              <w:szCs w:val="24"/>
              <w:lang w:eastAsia="en-GB"/>
            </w:rPr>
          </w:rPrChange>
        </w:rPr>
        <w:t xml:space="preserve">, </w:t>
      </w:r>
      <w:r w:rsidR="00027152" w:rsidRPr="00781C17">
        <w:rPr>
          <w:rFonts w:ascii="Candara" w:eastAsia="Times New Roman" w:hAnsi="Candara" w:cs="Calibri"/>
          <w:i/>
          <w:iCs/>
          <w:sz w:val="24"/>
          <w:szCs w:val="24"/>
          <w:lang w:eastAsia="en-GB"/>
          <w:rPrChange w:id="14" w:author="G Ortu_yahoo.it" w:date="2023-03-22T11:11:00Z">
            <w:rPr>
              <w:rFonts w:ascii="Candara" w:eastAsia="Times New Roman" w:hAnsi="Candara" w:cs="Calibri"/>
              <w:sz w:val="24"/>
              <w:szCs w:val="24"/>
              <w:lang w:eastAsia="en-GB"/>
            </w:rPr>
          </w:rPrChange>
        </w:rPr>
        <w:t>it may slightly differ for some of the covariates due to missing values)</w:t>
      </w:r>
      <w:r w:rsidR="00027152" w:rsidRPr="00781C17">
        <w:rPr>
          <w:rFonts w:ascii="Candara" w:hAnsi="Candara"/>
          <w:i/>
          <w:iCs/>
          <w:kern w:val="24"/>
          <w:sz w:val="24"/>
          <w:szCs w:val="24"/>
          <w:rPrChange w:id="15" w:author="G Ortu_yahoo.it" w:date="2023-03-22T11:11:00Z">
            <w:rPr>
              <w:rFonts w:ascii="Candara" w:hAnsi="Candara"/>
              <w:kern w:val="24"/>
              <w:sz w:val="24"/>
              <w:szCs w:val="24"/>
            </w:rPr>
          </w:rPrChange>
        </w:rPr>
        <w:t>.</w:t>
      </w:r>
      <w:r w:rsidR="00B62666">
        <w:rPr>
          <w:rFonts w:ascii="Candara" w:hAnsi="Candara"/>
          <w:kern w:val="24"/>
          <w:sz w:val="24"/>
          <w:szCs w:val="24"/>
        </w:rPr>
        <w:t xml:space="preserve"> </w:t>
      </w:r>
      <w:bookmarkEnd w:id="2"/>
      <w:del w:id="16" w:author="G Ortu_yahoo.it" w:date="2023-03-02T17:27:00Z">
        <w:r w:rsidR="00B62666" w:rsidDel="00C546F2">
          <w:rPr>
            <w:rFonts w:ascii="Candara" w:hAnsi="Candara"/>
            <w:kern w:val="24"/>
            <w:sz w:val="24"/>
            <w:szCs w:val="24"/>
          </w:rPr>
          <w:delText xml:space="preserve">In the last column, the </w:delText>
        </w:r>
        <w:r w:rsidR="00B42FCC" w:rsidDel="00C546F2">
          <w:rPr>
            <w:rFonts w:ascii="Candara" w:hAnsi="Candara"/>
            <w:kern w:val="24"/>
            <w:sz w:val="24"/>
            <w:szCs w:val="24"/>
          </w:rPr>
          <w:delText>multivariable model in which the</w:delText>
        </w:r>
        <w:r w:rsidR="00B62666" w:rsidDel="00C546F2">
          <w:rPr>
            <w:rFonts w:ascii="Candara" w:hAnsi="Candara"/>
            <w:kern w:val="24"/>
            <w:sz w:val="24"/>
            <w:szCs w:val="24"/>
          </w:rPr>
          <w:delText xml:space="preserve"> variables were included (M1, M2, M3).</w:delText>
        </w:r>
      </w:del>
    </w:p>
    <w:tbl>
      <w:tblPr>
        <w:tblW w:w="5338" w:type="pct"/>
        <w:tblInd w:w="-993" w:type="dxa"/>
        <w:tblLayout w:type="fixed"/>
        <w:tblLook w:val="04A0" w:firstRow="1" w:lastRow="0" w:firstColumn="1" w:lastColumn="0" w:noHBand="0" w:noVBand="1"/>
        <w:tblPrChange w:id="17" w:author="G Ortu_yahoo.it" w:date="2023-03-01T08:30:00Z">
          <w:tblPr>
            <w:tblW w:w="5637" w:type="pct"/>
            <w:tblInd w:w="-993" w:type="dxa"/>
            <w:tblLayout w:type="fixed"/>
            <w:tblLook w:val="04A0" w:firstRow="1" w:lastRow="0" w:firstColumn="1" w:lastColumn="0" w:noHBand="0" w:noVBand="1"/>
          </w:tblPr>
        </w:tblPrChange>
      </w:tblPr>
      <w:tblGrid>
        <w:gridCol w:w="1701"/>
        <w:gridCol w:w="2053"/>
        <w:gridCol w:w="629"/>
        <w:gridCol w:w="295"/>
        <w:gridCol w:w="369"/>
        <w:gridCol w:w="483"/>
        <w:gridCol w:w="1135"/>
        <w:gridCol w:w="992"/>
        <w:gridCol w:w="992"/>
        <w:gridCol w:w="1236"/>
        <w:gridCol w:w="718"/>
        <w:gridCol w:w="721"/>
        <w:gridCol w:w="718"/>
        <w:gridCol w:w="718"/>
        <w:gridCol w:w="709"/>
        <w:gridCol w:w="709"/>
        <w:gridCol w:w="718"/>
        <w:tblGridChange w:id="18">
          <w:tblGrid>
            <w:gridCol w:w="1701"/>
            <w:gridCol w:w="285"/>
            <w:gridCol w:w="1702"/>
            <w:gridCol w:w="66"/>
            <w:gridCol w:w="924"/>
            <w:gridCol w:w="852"/>
            <w:gridCol w:w="210"/>
            <w:gridCol w:w="629"/>
            <w:gridCol w:w="296"/>
            <w:gridCol w:w="368"/>
            <w:gridCol w:w="482"/>
            <w:gridCol w:w="142"/>
            <w:gridCol w:w="992"/>
            <w:gridCol w:w="2"/>
            <w:gridCol w:w="991"/>
            <w:gridCol w:w="243"/>
            <w:gridCol w:w="718"/>
            <w:gridCol w:w="30"/>
            <w:gridCol w:w="691"/>
            <w:gridCol w:w="546"/>
            <w:gridCol w:w="172"/>
            <w:gridCol w:w="546"/>
            <w:gridCol w:w="172"/>
            <w:gridCol w:w="549"/>
            <w:gridCol w:w="160"/>
            <w:gridCol w:w="558"/>
            <w:gridCol w:w="151"/>
            <w:gridCol w:w="567"/>
            <w:gridCol w:w="151"/>
            <w:gridCol w:w="557"/>
            <w:gridCol w:w="708"/>
            <w:gridCol w:w="721"/>
          </w:tblGrid>
        </w:tblGridChange>
      </w:tblGrid>
      <w:tr w:rsidR="00890457" w:rsidRPr="0022529D" w14:paraId="112970F3" w14:textId="6D00D3C7" w:rsidTr="00890457">
        <w:trPr>
          <w:trHeight w:val="315"/>
          <w:trPrChange w:id="19" w:author="G Ortu_yahoo.it" w:date="2023-03-01T08:30:00Z">
            <w:trPr>
              <w:gridBefore w:val="2"/>
              <w:trHeight w:val="315"/>
            </w:trPr>
          </w:trPrChange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0" w:author="G Ortu_yahoo.it" w:date="2023-03-01T08:30:00Z">
              <w:tcPr>
                <w:tcW w:w="541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1357E2B" w14:textId="77777777" w:rsidR="00890457" w:rsidRPr="0022529D" w:rsidRDefault="00890457" w:rsidP="002252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1" w:author="G Ortu_yahoo.it" w:date="2023-03-01T08:30:00Z">
              <w:tcPr>
                <w:tcW w:w="852" w:type="pct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C361C67" w14:textId="77777777" w:rsidR="00890457" w:rsidRPr="0022529D" w:rsidRDefault="00890457" w:rsidP="002252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2" w:author="G Ortu_yahoo.it" w:date="2023-03-01T08:30:00Z">
              <w:tcPr>
                <w:tcW w:w="211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2EC5ABC" w14:textId="77777777" w:rsidR="00890457" w:rsidRPr="0022529D" w:rsidRDefault="00890457" w:rsidP="002252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3" w:author="G Ortu_yahoo.it" w:date="2023-03-01T08:30:00Z">
              <w:tcPr>
                <w:tcW w:w="15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061A46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24" w:author="G Ortu_yahoo.it" w:date="2023-03-01T08:30:00Z">
              <w:tcPr>
                <w:tcW w:w="361" w:type="pct"/>
                <w:gridSpan w:val="3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E462E1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5" w:author="G Ortu_yahoo.it" w:date="2023-03-01T08:30:00Z">
              <w:tcPr>
                <w:tcW w:w="315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563C6F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6" w:author="G Ortu_yahoo.it" w:date="2023-03-01T08:30:00Z">
              <w:tcPr>
                <w:tcW w:w="315" w:type="pct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FD4763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7" w:author="G Ortu_yahoo.it" w:date="2023-03-01T08:30:00Z">
              <w:tcPr>
                <w:tcW w:w="393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4C8650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8" w:author="G Ortu_yahoo.it" w:date="2023-03-01T08:30:00Z">
              <w:tcPr>
                <w:tcW w:w="22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6D80B1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9" w:author="G Ortu_yahoo.it" w:date="2023-03-01T08:30:00Z">
              <w:tcPr>
                <w:tcW w:w="229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92F4E6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0" w:author="G Ortu_yahoo.it" w:date="2023-03-01T08:30:00Z">
              <w:tcPr>
                <w:tcW w:w="22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6DE6F7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1" w:author="G Ortu_yahoo.it" w:date="2023-03-01T08:30:00Z">
              <w:tcPr>
                <w:tcW w:w="907" w:type="pct"/>
                <w:gridSpan w:val="6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720116D" w14:textId="77777777" w:rsidR="00890457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Univariate </w:t>
            </w:r>
          </w:p>
          <w:p w14:paraId="4E6844EF" w14:textId="25A6B2A4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</w:t>
            </w:r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iss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regression</w:t>
            </w:r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)</w:t>
            </w:r>
          </w:p>
        </w:tc>
      </w:tr>
      <w:tr w:rsidR="00C546F2" w:rsidRPr="0022529D" w14:paraId="10CD254E" w14:textId="73B409F7" w:rsidTr="00890457">
        <w:trPr>
          <w:trHeight w:val="1305"/>
        </w:trPr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DED1DF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264FAC" w14:textId="74294BCF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3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CB5679" w14:textId="404DBA2F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</w:t>
            </w:r>
          </w:p>
        </w:tc>
        <w:tc>
          <w:tcPr>
            <w:tcW w:w="2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1236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2CDCB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N CHIK </w:t>
            </w:r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br/>
              <w:t>negative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1D0FF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N CHIK </w:t>
            </w:r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br/>
              <w:t xml:space="preserve">positive 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FA06F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N CHIK </w:t>
            </w:r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br/>
              <w:t>positive (%)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EB01B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HIK + weighed prevalence (%)</w:t>
            </w:r>
          </w:p>
        </w:tc>
        <w:tc>
          <w:tcPr>
            <w:tcW w:w="4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AD68D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95 % CI 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D375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 value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0AFB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wPR</w:t>
            </w:r>
            <w:proofErr w:type="spellEnd"/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4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0DDC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95 % CI 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9429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 value</w:t>
            </w:r>
          </w:p>
        </w:tc>
      </w:tr>
      <w:tr w:rsidR="00C546F2" w:rsidRPr="0022529D" w14:paraId="237B5417" w14:textId="634F24AD" w:rsidTr="00890457">
        <w:trPr>
          <w:trHeight w:val="375"/>
        </w:trPr>
        <w:tc>
          <w:tcPr>
            <w:tcW w:w="185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91CD184" w14:textId="6DB94030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ociodemographic factors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6DCE4"/>
            <w:vAlign w:val="center"/>
            <w:hideMark/>
          </w:tcPr>
          <w:p w14:paraId="49AB00F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vAlign w:val="center"/>
            <w:hideMark/>
          </w:tcPr>
          <w:p w14:paraId="40521AB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vAlign w:val="center"/>
            <w:hideMark/>
          </w:tcPr>
          <w:p w14:paraId="28D8B84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6DCE4"/>
            <w:vAlign w:val="center"/>
            <w:hideMark/>
          </w:tcPr>
          <w:p w14:paraId="1D2239B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vAlign w:val="center"/>
            <w:hideMark/>
          </w:tcPr>
          <w:p w14:paraId="450BC9C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vAlign w:val="center"/>
            <w:hideMark/>
          </w:tcPr>
          <w:p w14:paraId="704819D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vAlign w:val="center"/>
            <w:hideMark/>
          </w:tcPr>
          <w:p w14:paraId="19149C2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6DCE4"/>
            <w:vAlign w:val="center"/>
            <w:hideMark/>
          </w:tcPr>
          <w:p w14:paraId="46B6996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vAlign w:val="center"/>
            <w:hideMark/>
          </w:tcPr>
          <w:p w14:paraId="662797B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vAlign w:val="center"/>
            <w:hideMark/>
          </w:tcPr>
          <w:p w14:paraId="17F5755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EA38D9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C546F2" w:rsidRPr="0022529D" w14:paraId="37E2FC9E" w14:textId="7D3B7964" w:rsidTr="00890457">
        <w:trPr>
          <w:trHeight w:val="300"/>
        </w:trPr>
        <w:tc>
          <w:tcPr>
            <w:tcW w:w="5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55AA5B" w14:textId="77777777" w:rsidR="00890457" w:rsidRPr="0022529D" w:rsidRDefault="00890457" w:rsidP="0022529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Age (Years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54125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5-17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10B5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26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D262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8.76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46F8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7EF2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915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4.13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93F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5.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510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6.4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913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6.61</w:t>
            </w:r>
          </w:p>
        </w:tc>
        <w:tc>
          <w:tcPr>
            <w:tcW w:w="241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2D75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78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A41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AF2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0AA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0F42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546F2" w:rsidRPr="0022529D" w14:paraId="596E8C63" w14:textId="1BE0A101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0216B0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D16E2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8-29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3B7B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70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CAD1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5.73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E962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2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4004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4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A6E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9.73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A07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6.9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AF5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1.0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228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3.27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6355EF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70D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B8B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A27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69D5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546F2" w:rsidRPr="0022529D" w14:paraId="452FDACF" w14:textId="32E9E984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0C9480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9A081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0-49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F62E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648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3499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5.06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4452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1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D104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3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49D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5.65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9E4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4.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46E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9.5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442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8.97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61F233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5A6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07E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F50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96FB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546F2" w:rsidRPr="0022529D" w14:paraId="1FFB110B" w14:textId="4EBE353F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E9FF81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BDC91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0-69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49854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94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C115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0.45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E3EB2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0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C12E1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993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8.9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FDF0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2.0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BAF5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5.2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16A8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9.76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EF938E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C8D5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846B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E703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4BB1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546F2" w:rsidRPr="0022529D" w14:paraId="466F296F" w14:textId="0D966628" w:rsidTr="00890457">
        <w:trPr>
          <w:trHeight w:val="300"/>
        </w:trPr>
        <w:tc>
          <w:tcPr>
            <w:tcW w:w="5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C98DBD" w14:textId="77777777" w:rsidR="00890457" w:rsidRPr="0022529D" w:rsidRDefault="00890457" w:rsidP="0022529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Sex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F7516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B965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55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3A78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1.64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7F93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9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1004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6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BEA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6.26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914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5.4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D42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0.4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2FC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0.85</w:t>
            </w:r>
          </w:p>
        </w:tc>
        <w:tc>
          <w:tcPr>
            <w:tcW w:w="241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54A3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76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16C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732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CAF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B9FD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546F2" w:rsidRPr="0022529D" w14:paraId="00653ABC" w14:textId="0928B60D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9561C4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D458E5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6327F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983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1730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68.36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BFD82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64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D3A69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4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A835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4.69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C5E1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65.5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283E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0.6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A1B5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8.17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F6BE55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0768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F127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47D1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043C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546F2" w:rsidRPr="0022529D" w14:paraId="4EBA5FF1" w14:textId="28174AE7" w:rsidTr="00890457">
        <w:trPr>
          <w:trHeight w:val="300"/>
        </w:trPr>
        <w:tc>
          <w:tcPr>
            <w:tcW w:w="5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8AE110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Sector of residenc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90771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ENTRE 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F601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01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6AE6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7.89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9F00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7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AF2C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2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8F62E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1.67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FA4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0.6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A00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5.3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FAA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6.46</w:t>
            </w:r>
          </w:p>
        </w:tc>
        <w:tc>
          <w:tcPr>
            <w:tcW w:w="241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A1D5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FE7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Ref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870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094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1050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546F2" w:rsidRPr="0022529D" w14:paraId="28365965" w14:textId="68F1B9AA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FF7332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32C6B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MAMOUDZOU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BC3E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18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6AC1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6.02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09C9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8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32D2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3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3AF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4.40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F0B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3.8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C9D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8.4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094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9.38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483158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ED4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4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EE1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1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1F9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7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B227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FF0000"/>
                <w:lang w:eastAsia="en-GB"/>
              </w:rPr>
              <w:t>0.001</w:t>
            </w:r>
          </w:p>
        </w:tc>
      </w:tr>
      <w:tr w:rsidR="00C546F2" w:rsidRPr="0022529D" w14:paraId="08D2C931" w14:textId="0D284B95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103E93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D60CC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RD 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7525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43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DCFF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9.94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A107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6015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404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1.26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676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3.0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5C7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4.1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575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2.52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5F6B3D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A81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4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B5F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0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0B1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8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95D7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FF0000"/>
                <w:lang w:eastAsia="en-GB"/>
              </w:rPr>
              <w:t>0.018</w:t>
            </w:r>
          </w:p>
        </w:tc>
      </w:tr>
      <w:tr w:rsidR="00C546F2" w:rsidRPr="0022529D" w14:paraId="1A50851B" w14:textId="32E979FB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7D0A0F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7B032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ETITE-TERRE 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F6AB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18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D044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5.16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22D2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5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B0CC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1A4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7.98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98D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0.4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878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3.4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4A2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8.49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DCE39D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BF2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E8B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7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EBD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3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D271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FF0000"/>
                <w:lang w:eastAsia="en-GB"/>
              </w:rPr>
              <w:t>0.964</w:t>
            </w:r>
          </w:p>
        </w:tc>
      </w:tr>
      <w:tr w:rsidR="00C546F2" w:rsidRPr="0022529D" w14:paraId="6812928E" w14:textId="18A0B4A1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0F0CB1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669866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UD 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F1606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58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D8B4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0.99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B5192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2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2C7D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9137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8.35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BA07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4.2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76A2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9.3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FC56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1.16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454148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655D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7646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3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4B5A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7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91AB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FF0000"/>
                <w:lang w:eastAsia="en-GB"/>
              </w:rPr>
              <w:t>0.001</w:t>
            </w:r>
          </w:p>
        </w:tc>
      </w:tr>
      <w:tr w:rsidR="00C546F2" w:rsidRPr="0022529D" w14:paraId="56F5B570" w14:textId="39992680" w:rsidTr="00890457">
        <w:trPr>
          <w:trHeight w:val="300"/>
        </w:trPr>
        <w:tc>
          <w:tcPr>
            <w:tcW w:w="5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8D34A5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 of children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9565C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-3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2FF0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80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DC5A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3.38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95A8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1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3E8A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49A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5.00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158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0.5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12E1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5.5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2DB3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6.03</w:t>
            </w:r>
          </w:p>
        </w:tc>
        <w:tc>
          <w:tcPr>
            <w:tcW w:w="241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F934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17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137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ref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A1C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942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5965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546F2" w:rsidRPr="0022529D" w14:paraId="06AC2480" w14:textId="5C47CD1F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3E731E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2FFD2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 or more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CDE6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89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DCBD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0.96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FDFC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8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9CCD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0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EFE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4.63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59A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5.9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CC6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1.0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C97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1.18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2199BD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CF8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1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A52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9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13B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4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A4CAB" w14:textId="77777777" w:rsidR="00890457" w:rsidRPr="00914D9A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en-GB"/>
              </w:rPr>
            </w:pPr>
            <w:r w:rsidRPr="00914D9A">
              <w:rPr>
                <w:rFonts w:ascii="Calibri" w:eastAsia="Times New Roman" w:hAnsi="Calibri" w:cs="Calibri"/>
                <w:color w:val="00B050"/>
                <w:lang w:eastAsia="en-GB"/>
              </w:rPr>
              <w:t>0.151</w:t>
            </w:r>
          </w:p>
        </w:tc>
      </w:tr>
      <w:tr w:rsidR="00C546F2" w:rsidRPr="0022529D" w14:paraId="0E979747" w14:textId="725DD65B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00F6F4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EA7CF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UNK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48A0B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69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B6C1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5.66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AB3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3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5EFA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3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848E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6.31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2120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7.8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41E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1.9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018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4.25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978F7A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29B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2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342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C51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5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684F5" w14:textId="77777777" w:rsidR="00890457" w:rsidRPr="00914D9A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en-GB"/>
              </w:rPr>
            </w:pPr>
            <w:r w:rsidRPr="00914D9A">
              <w:rPr>
                <w:rFonts w:ascii="Calibri" w:eastAsia="Times New Roman" w:hAnsi="Calibri" w:cs="Calibri"/>
                <w:color w:val="00B050"/>
                <w:lang w:eastAsia="en-GB"/>
              </w:rPr>
              <w:t>0.076</w:t>
            </w:r>
          </w:p>
        </w:tc>
      </w:tr>
      <w:tr w:rsidR="00C546F2" w:rsidRPr="0022529D" w14:paraId="28530D10" w14:textId="24A6D8D4" w:rsidTr="00890457">
        <w:trPr>
          <w:trHeight w:val="300"/>
        </w:trPr>
        <w:tc>
          <w:tcPr>
            <w:tcW w:w="5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934453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Education level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11391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No education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8A5B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bookmarkStart w:id="32" w:name="_Hlk90550168"/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913</w:t>
            </w:r>
            <w:bookmarkEnd w:id="32"/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99FF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63.58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3FB1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57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5869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5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114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8.99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74F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lang w:eastAsia="en-GB"/>
              </w:rPr>
              <w:t>39.04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B72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lang w:eastAsia="en-GB"/>
              </w:rPr>
              <w:t>34.96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F65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lang w:eastAsia="en-GB"/>
              </w:rPr>
              <w:t>43.28</w:t>
            </w:r>
          </w:p>
        </w:tc>
        <w:tc>
          <w:tcPr>
            <w:tcW w:w="241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DCF9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6EC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ref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C3F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E37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785C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546F2" w:rsidRPr="0022529D" w14:paraId="6AC7996A" w14:textId="360C8435" w:rsidTr="00890457">
        <w:trPr>
          <w:trHeight w:val="6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28F176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3FCC1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Education below university degree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45D7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87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37B6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6.95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DB49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6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5F1E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2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033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1.01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B4A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lang w:eastAsia="en-GB"/>
              </w:rPr>
              <w:t>34.0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D8F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lang w:eastAsia="en-GB"/>
              </w:rPr>
              <w:t>28.2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1A7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lang w:eastAsia="en-GB"/>
              </w:rPr>
              <w:t>40.37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24BFD8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8F2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8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4C5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CE9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0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83B4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198</w:t>
            </w:r>
          </w:p>
        </w:tc>
      </w:tr>
      <w:tr w:rsidR="00C546F2" w:rsidRPr="0022529D" w14:paraId="2228F403" w14:textId="2DEB9137" w:rsidTr="00890457">
        <w:trPr>
          <w:trHeight w:val="6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5578B0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3B11C" w14:textId="4BE85DE5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University degre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</w:t>
            </w: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ighe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ducation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E495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03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0D4C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7.17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AD64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B5B0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F15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8.45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494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lang w:eastAsia="en-GB"/>
              </w:rPr>
              <w:t>13.9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3AB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lang w:eastAsia="en-GB"/>
              </w:rPr>
              <w:t>8.0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ABA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lang w:eastAsia="en-GB"/>
              </w:rPr>
              <w:t>22.95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0B83A6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65A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3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66A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E9F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E90E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FF0000"/>
                <w:lang w:eastAsia="en-GB"/>
              </w:rPr>
              <w:t>0.000</w:t>
            </w:r>
          </w:p>
        </w:tc>
      </w:tr>
      <w:tr w:rsidR="00C546F2" w:rsidRPr="0022529D" w14:paraId="3C9765F1" w14:textId="38C8EEE7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25DCA0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DAF2D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Other education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86555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5F97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.30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7DA95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6901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2138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0.30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3E7B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lang w:eastAsia="en-GB"/>
              </w:rPr>
              <w:t>25.3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DA19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lang w:eastAsia="en-GB"/>
              </w:rPr>
              <w:t>12.1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BE6B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lang w:eastAsia="en-GB"/>
              </w:rPr>
              <w:t>45.65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EF7079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A91F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6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DCF6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A57C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2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5E0A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216</w:t>
            </w:r>
          </w:p>
        </w:tc>
      </w:tr>
      <w:tr w:rsidR="00C546F2" w:rsidRPr="0022529D" w14:paraId="40CCD3BB" w14:textId="06E41925" w:rsidTr="00890457">
        <w:trPr>
          <w:trHeight w:val="300"/>
        </w:trPr>
        <w:tc>
          <w:tcPr>
            <w:tcW w:w="5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2EA625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Professional situation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899E0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Employed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42EA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28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F3F8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2.86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9DC4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41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4859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6D4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6.52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604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lang w:eastAsia="en-GB"/>
              </w:rPr>
              <w:t>23.8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B76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lang w:eastAsia="en-GB"/>
              </w:rPr>
              <w:t>18.7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86A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lang w:eastAsia="en-GB"/>
              </w:rPr>
              <w:t>29.96</w:t>
            </w:r>
          </w:p>
        </w:tc>
        <w:tc>
          <w:tcPr>
            <w:tcW w:w="241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313F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5C9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ref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1A3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8D4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B490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546F2" w:rsidRPr="0022529D" w14:paraId="1F57A5D4" w14:textId="1A9A26AD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E37D09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07C6B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Unemployed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1C68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75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AD31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2.20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F287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1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07D8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85B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6.00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C51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lang w:eastAsia="en-GB"/>
              </w:rPr>
              <w:t>37.9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477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lang w:eastAsia="en-GB"/>
              </w:rPr>
              <w:t>29.6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A18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lang w:eastAsia="en-GB"/>
              </w:rPr>
              <w:t>47.01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BD8BF6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46F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5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440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C4D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.2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E49F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FF0000"/>
                <w:lang w:eastAsia="en-GB"/>
              </w:rPr>
              <w:t>0.006</w:t>
            </w:r>
          </w:p>
        </w:tc>
      </w:tr>
      <w:tr w:rsidR="00C546F2" w:rsidRPr="0022529D" w14:paraId="15AC4D6C" w14:textId="43808394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81727D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1C8EE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Student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609B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70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E5EE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8.82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C895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5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C72D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1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857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2.22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D42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lang w:eastAsia="en-GB"/>
              </w:rPr>
              <w:t>39.7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0FF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lang w:eastAsia="en-GB"/>
              </w:rPr>
              <w:t>32.4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811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lang w:eastAsia="en-GB"/>
              </w:rPr>
              <w:t>47.58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40B522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9D2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6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21F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2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DDA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.2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7E58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FF0000"/>
                <w:lang w:eastAsia="en-GB"/>
              </w:rPr>
              <w:t>0.001</w:t>
            </w:r>
          </w:p>
        </w:tc>
      </w:tr>
      <w:tr w:rsidR="00C546F2" w:rsidRPr="0022529D" w14:paraId="3F4677DF" w14:textId="4529CD24" w:rsidTr="00890457">
        <w:trPr>
          <w:trHeight w:val="84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22ED9F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2A7E1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Inactive (pensioner, housekeeping person etc,)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F48A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627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2969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3.69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77B2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BC1E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2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CDF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6.04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0BA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lang w:eastAsia="en-GB"/>
              </w:rPr>
              <w:t>37.1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720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lang w:eastAsia="en-GB"/>
              </w:rPr>
              <w:t>32.2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ACD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lang w:eastAsia="en-GB"/>
              </w:rPr>
              <w:t>42.38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CAB1AF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7C5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5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C3F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1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CB5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.0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BC94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FF0000"/>
                <w:lang w:eastAsia="en-GB"/>
              </w:rPr>
              <w:t>0.001</w:t>
            </w:r>
          </w:p>
        </w:tc>
      </w:tr>
      <w:tr w:rsidR="00C546F2" w:rsidRPr="0022529D" w14:paraId="2725F47E" w14:textId="4094A20C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718B3E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F78C35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Paid stage or other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CAC06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4A9A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.44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37239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DBC0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29C9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2.86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E8DC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lang w:eastAsia="en-GB"/>
              </w:rPr>
              <w:t>46.8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29A6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lang w:eastAsia="en-GB"/>
              </w:rPr>
              <w:t>28.6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9825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lang w:eastAsia="en-GB"/>
              </w:rPr>
              <w:t>65.86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89E3D4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5F38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9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CBF7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2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9F2E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.1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8440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FF0000"/>
                <w:lang w:eastAsia="en-GB"/>
              </w:rPr>
              <w:t>0.006</w:t>
            </w:r>
          </w:p>
        </w:tc>
      </w:tr>
      <w:tr w:rsidR="00C546F2" w:rsidRPr="0022529D" w14:paraId="609F9565" w14:textId="69D97BE3" w:rsidTr="00890457">
        <w:trPr>
          <w:trHeight w:val="300"/>
        </w:trPr>
        <w:tc>
          <w:tcPr>
            <w:tcW w:w="5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215199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Social security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453E3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No social security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32EA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55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20BB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8.60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EA01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2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0790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3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15B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1.62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257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lang w:eastAsia="en-GB"/>
              </w:rPr>
              <w:t>40.2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FB4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lang w:eastAsia="en-GB"/>
              </w:rPr>
              <w:t>35.1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9D9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lang w:eastAsia="en-GB"/>
              </w:rPr>
              <w:t>45.56</w:t>
            </w:r>
          </w:p>
        </w:tc>
        <w:tc>
          <w:tcPr>
            <w:tcW w:w="241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F884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938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FD5C" w14:textId="77777777" w:rsidR="00890457" w:rsidRPr="0022529D" w:rsidRDefault="00890457" w:rsidP="002252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7F4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86E6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546F2" w:rsidRPr="0022529D" w14:paraId="447EA0CC" w14:textId="64BFCBAC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331DD4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C3B8F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Only social security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5CC3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778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8502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4.10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0814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2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D253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5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6CD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2.78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C86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lang w:eastAsia="en-GB"/>
              </w:rPr>
              <w:t>33.6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B50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lang w:eastAsia="en-GB"/>
              </w:rPr>
              <w:t>29.3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50B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lang w:eastAsia="en-GB"/>
              </w:rPr>
              <w:t>38.11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A98812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039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8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84A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01D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D62A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14D9A">
              <w:rPr>
                <w:rFonts w:ascii="Calibri" w:eastAsia="Times New Roman" w:hAnsi="Calibri" w:cs="Calibri"/>
                <w:color w:val="00B050"/>
                <w:lang w:eastAsia="en-GB"/>
              </w:rPr>
              <w:t>0.054</w:t>
            </w:r>
          </w:p>
        </w:tc>
      </w:tr>
      <w:tr w:rsidR="00C546F2" w:rsidRPr="0022529D" w14:paraId="14C2903D" w14:textId="60339856" w:rsidTr="00890457">
        <w:trPr>
          <w:trHeight w:val="9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EB7CD0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01514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Social security and complementary assurance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D547C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05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E866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7.30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C2DF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B63B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D7CA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9.05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372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lang w:eastAsia="en-GB"/>
              </w:rPr>
              <w:t>17.4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C1D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lang w:eastAsia="en-GB"/>
              </w:rPr>
              <w:t>9.9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398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lang w:eastAsia="en-GB"/>
              </w:rPr>
              <w:t>28.7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C63F84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A9B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51A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9B6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7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3BF6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FF0000"/>
                <w:lang w:eastAsia="en-GB"/>
              </w:rPr>
              <w:t>0.003</w:t>
            </w:r>
          </w:p>
        </w:tc>
      </w:tr>
      <w:tr w:rsidR="00C546F2" w:rsidRPr="0022529D" w14:paraId="5DB5F382" w14:textId="4D65B5F9" w:rsidTr="00890457">
        <w:trPr>
          <w:trHeight w:val="300"/>
        </w:trPr>
        <w:tc>
          <w:tcPr>
            <w:tcW w:w="5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242205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bookmarkStart w:id="33" w:name="_Hlk90482841"/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Place of birth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9D397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Mayotte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6FD0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52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6DA9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8.41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4C0E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01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A0B9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5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118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7.36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E71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7.85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8F9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3.35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323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2.84</w:t>
            </w:r>
          </w:p>
        </w:tc>
        <w:tc>
          <w:tcPr>
            <w:tcW w:w="241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7E41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0ED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ref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33E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2BE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AC28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bookmarkEnd w:id="33"/>
      <w:tr w:rsidR="00C546F2" w:rsidRPr="0022529D" w14:paraId="63B4B075" w14:textId="555A10A9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4BB817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2197A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es </w:t>
            </w:r>
            <w:proofErr w:type="spellStart"/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Comores</w:t>
            </w:r>
            <w:proofErr w:type="spellEnd"/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8565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754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4BBD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2.47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215C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3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ADF9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2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863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2.97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DEE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3.4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A98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8.8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15B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8.09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9397C7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75E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5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D2C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2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9DB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9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260B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FF0000"/>
                <w:lang w:eastAsia="en-GB"/>
              </w:rPr>
              <w:t>0.000</w:t>
            </w:r>
          </w:p>
        </w:tc>
      </w:tr>
      <w:tr w:rsidR="00C546F2" w:rsidRPr="0022529D" w14:paraId="01062652" w14:textId="140BF9C4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E2550B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546FB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Madagascar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1100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0DEB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.15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2A30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3E89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3F3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1.08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617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8.4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2AC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5.9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33F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5.59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296792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018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D92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CAA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7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AAE8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14D9A">
              <w:rPr>
                <w:rFonts w:ascii="Calibri" w:eastAsia="Times New Roman" w:hAnsi="Calibri" w:cs="Calibri"/>
                <w:lang w:eastAsia="en-GB"/>
              </w:rPr>
              <w:t>0.937</w:t>
            </w:r>
          </w:p>
        </w:tc>
      </w:tr>
      <w:tr w:rsidR="00C546F2" w:rsidRPr="0022529D" w14:paraId="2D72025F" w14:textId="13B2EBBF" w:rsidTr="00890457">
        <w:trPr>
          <w:trHeight w:val="6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F8D0E2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7257AD" w14:textId="00EC6708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Metropoli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n France </w:t>
            </w:r>
            <w:proofErr w:type="gramStart"/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and  other</w:t>
            </w:r>
            <w:proofErr w:type="gramEnd"/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ountries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9A6A8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59F5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.97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F9BF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CF24E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87BE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4.04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624A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1.6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935C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.6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0A04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6.41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60C7B6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A72C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0FD4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24CB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0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6B95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914D9A">
              <w:rPr>
                <w:rFonts w:ascii="Calibri" w:eastAsia="Times New Roman" w:hAnsi="Calibri" w:cs="Calibri"/>
                <w:color w:val="00B050"/>
                <w:lang w:eastAsia="en-GB"/>
              </w:rPr>
              <w:t>0.058</w:t>
            </w:r>
          </w:p>
        </w:tc>
      </w:tr>
      <w:tr w:rsidR="00C546F2" w:rsidRPr="0022529D" w14:paraId="1E08D4B8" w14:textId="0280D87E" w:rsidTr="00890457">
        <w:trPr>
          <w:trHeight w:val="600"/>
        </w:trPr>
        <w:tc>
          <w:tcPr>
            <w:tcW w:w="5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D1CB69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Time spent in Mayott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526E7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Up to 9 years in Mayotte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248C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34</w:t>
            </w:r>
          </w:p>
        </w:tc>
        <w:tc>
          <w:tcPr>
            <w:tcW w:w="285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DEFF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3.23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AB08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0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1F6D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2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8CD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7.43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F6A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5.2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C5A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8.9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699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2.14</w:t>
            </w:r>
          </w:p>
        </w:tc>
        <w:tc>
          <w:tcPr>
            <w:tcW w:w="241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5CDB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320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ref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325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307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D29C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546F2" w:rsidRPr="0022529D" w14:paraId="09A4A25B" w14:textId="628EB619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D5625F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BB3F3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0 years and more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3382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49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E504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8.18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EBFC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2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F45B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2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B8A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1.71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AE7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3.4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F64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8.1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D78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9.02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5DB4BB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3D7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2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5F7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328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5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FED6F" w14:textId="77777777" w:rsidR="00890457" w:rsidRPr="00914D9A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en-GB"/>
              </w:rPr>
            </w:pPr>
            <w:r w:rsidRPr="00914D9A">
              <w:rPr>
                <w:rFonts w:ascii="Calibri" w:eastAsia="Times New Roman" w:hAnsi="Calibri" w:cs="Calibri"/>
                <w:color w:val="00B050"/>
                <w:lang w:eastAsia="en-GB"/>
              </w:rPr>
              <w:t>0.069</w:t>
            </w:r>
          </w:p>
        </w:tc>
      </w:tr>
      <w:tr w:rsidR="00C546F2" w:rsidRPr="0022529D" w14:paraId="7A08921E" w14:textId="712F1683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F5272C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C799B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UNK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02191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55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A0CE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8.60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2DD4A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0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45022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5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FB3F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7.39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8980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7.7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CF0F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3.2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575A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2.74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BF1813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B88A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5B91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AAC6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0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5C237" w14:textId="77777777" w:rsidR="00890457" w:rsidRPr="00914D9A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en-GB"/>
              </w:rPr>
            </w:pPr>
            <w:r w:rsidRPr="00914D9A">
              <w:rPr>
                <w:rFonts w:ascii="Calibri" w:eastAsia="Times New Roman" w:hAnsi="Calibri" w:cs="Calibri"/>
                <w:color w:val="00B050"/>
                <w:lang w:eastAsia="en-GB"/>
              </w:rPr>
              <w:t>0.065</w:t>
            </w:r>
          </w:p>
        </w:tc>
      </w:tr>
      <w:tr w:rsidR="00C546F2" w:rsidRPr="0022529D" w14:paraId="1529D76C" w14:textId="77777777" w:rsidTr="00890457">
        <w:trPr>
          <w:trHeight w:val="300"/>
        </w:trPr>
        <w:tc>
          <w:tcPr>
            <w:tcW w:w="57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14BC360" w14:textId="3EC4AB1F" w:rsidR="00890457" w:rsidRPr="0022529D" w:rsidRDefault="00890457" w:rsidP="006D4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Number of household members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92FA3E" w14:textId="19E58CA5" w:rsidR="00890457" w:rsidRPr="0022529D" w:rsidRDefault="00890457" w:rsidP="006D4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 to 3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96D11F" w14:textId="16515B41" w:rsidR="00890457" w:rsidRPr="0022529D" w:rsidRDefault="00890457" w:rsidP="006D4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623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3E17FBB" w14:textId="4A2680C3" w:rsidR="00890457" w:rsidRPr="0022529D" w:rsidRDefault="00890457" w:rsidP="006D4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3.32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CEE114F" w14:textId="4226A2DD" w:rsidR="00890457" w:rsidRPr="0022529D" w:rsidRDefault="00890457" w:rsidP="006D4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05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1ADE83" w14:textId="5F42D2F2" w:rsidR="00890457" w:rsidRPr="0022529D" w:rsidRDefault="00890457" w:rsidP="006D4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18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D72721" w14:textId="21A385E0" w:rsidR="00890457" w:rsidRPr="0022529D" w:rsidRDefault="00890457" w:rsidP="006D4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4.99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04C0CE" w14:textId="1953B4CC" w:rsidR="00890457" w:rsidRPr="0022529D" w:rsidRDefault="00890457" w:rsidP="006D4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5.57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6571EF" w14:textId="3B4BC875" w:rsidR="00890457" w:rsidRPr="0022529D" w:rsidRDefault="00890457" w:rsidP="006D4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0.77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D0A229" w14:textId="6555FBE1" w:rsidR="00890457" w:rsidRPr="0022529D" w:rsidRDefault="00890457" w:rsidP="006D4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0.68</w:t>
            </w:r>
          </w:p>
        </w:tc>
        <w:tc>
          <w:tcPr>
            <w:tcW w:w="241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FE9CB8C" w14:textId="2EACDC9A" w:rsidR="00890457" w:rsidRPr="0022529D" w:rsidRDefault="00890457" w:rsidP="006D4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110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328CBA" w14:textId="3897CF12" w:rsidR="00890457" w:rsidRPr="0022529D" w:rsidRDefault="00890457" w:rsidP="006D4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ref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4DB7BB" w14:textId="77777777" w:rsidR="00890457" w:rsidRPr="0022529D" w:rsidRDefault="00890457" w:rsidP="006D4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8E3396" w14:textId="77777777" w:rsidR="00890457" w:rsidRPr="0022529D" w:rsidRDefault="00890457" w:rsidP="006D4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DD33D" w14:textId="77777777" w:rsidR="00890457" w:rsidRPr="00914D9A" w:rsidRDefault="00890457" w:rsidP="006D4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en-GB"/>
              </w:rPr>
            </w:pPr>
          </w:p>
        </w:tc>
      </w:tr>
      <w:tr w:rsidR="00890457" w:rsidRPr="0022529D" w14:paraId="1E561408" w14:textId="77777777" w:rsidTr="00890457">
        <w:trPr>
          <w:trHeight w:val="300"/>
          <w:trPrChange w:id="34" w:author="G Ortu_yahoo.it" w:date="2023-03-01T08:30:00Z">
            <w:trPr>
              <w:gridBefore w:val="2"/>
              <w:trHeight w:val="300"/>
            </w:trPr>
          </w:trPrChange>
        </w:trPr>
        <w:tc>
          <w:tcPr>
            <w:tcW w:w="571" w:type="pct"/>
            <w:vMerge/>
            <w:tcBorders>
              <w:left w:val="nil"/>
              <w:right w:val="nil"/>
            </w:tcBorders>
            <w:vAlign w:val="center"/>
            <w:tcPrChange w:id="35" w:author="G Ortu_yahoo.it" w:date="2023-03-01T08:30:00Z">
              <w:tcPr>
                <w:tcW w:w="541" w:type="pct"/>
                <w:vMerge/>
                <w:tcBorders>
                  <w:left w:val="nil"/>
                  <w:right w:val="nil"/>
                </w:tcBorders>
                <w:vAlign w:val="center"/>
              </w:tcPr>
            </w:tcPrChange>
          </w:tcPr>
          <w:p w14:paraId="013A165E" w14:textId="77777777" w:rsidR="00890457" w:rsidRPr="0022529D" w:rsidRDefault="00890457" w:rsidP="006D4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</w:tcBorders>
            <w:shd w:val="clear" w:color="auto" w:fill="auto"/>
            <w:vAlign w:val="center"/>
            <w:tcPrChange w:id="36" w:author="G Ortu_yahoo.it" w:date="2023-03-01T08:30:00Z">
              <w:tcPr>
                <w:tcW w:w="652" w:type="pct"/>
                <w:gridSpan w:val="4"/>
                <w:tcBorders>
                  <w:top w:val="nil"/>
                  <w:left w:val="nil"/>
                </w:tcBorders>
                <w:shd w:val="clear" w:color="auto" w:fill="auto"/>
                <w:vAlign w:val="center"/>
              </w:tcPr>
            </w:tcPrChange>
          </w:tcPr>
          <w:p w14:paraId="2C78B63E" w14:textId="3179CA54" w:rsidR="00890457" w:rsidRPr="0022529D" w:rsidRDefault="00890457" w:rsidP="006D4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 to 5</w:t>
            </w:r>
          </w:p>
        </w:tc>
        <w:tc>
          <w:tcPr>
            <w:tcW w:w="310" w:type="pct"/>
            <w:gridSpan w:val="2"/>
            <w:tcBorders>
              <w:top w:val="nil"/>
            </w:tcBorders>
            <w:shd w:val="clear" w:color="auto" w:fill="auto"/>
            <w:vAlign w:val="center"/>
            <w:tcPrChange w:id="37" w:author="G Ortu_yahoo.it" w:date="2023-03-01T08:30:00Z">
              <w:tcPr>
                <w:tcW w:w="294" w:type="pct"/>
                <w:gridSpan w:val="2"/>
                <w:tcBorders>
                  <w:top w:val="nil"/>
                </w:tcBorders>
                <w:shd w:val="clear" w:color="auto" w:fill="auto"/>
                <w:vAlign w:val="center"/>
              </w:tcPr>
            </w:tcPrChange>
          </w:tcPr>
          <w:p w14:paraId="2DF434CE" w14:textId="2853B788" w:rsidR="00890457" w:rsidRPr="0022529D" w:rsidRDefault="00890457" w:rsidP="006D4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39</w:t>
            </w:r>
          </w:p>
        </w:tc>
        <w:tc>
          <w:tcPr>
            <w:tcW w:w="285" w:type="pct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tcPrChange w:id="38" w:author="G Ortu_yahoo.it" w:date="2023-03-01T08:30:00Z">
              <w:tcPr>
                <w:tcW w:w="270" w:type="pct"/>
                <w:gridSpan w:val="2"/>
                <w:tcBorders>
                  <w:top w:val="nil"/>
                  <w:right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0C9A7E5F" w14:textId="2EB4AD08" w:rsidR="00890457" w:rsidRPr="0022529D" w:rsidRDefault="00890457" w:rsidP="006D4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0.53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tcPrChange w:id="39" w:author="G Ortu_yahoo.it" w:date="2023-03-01T08:30:00Z">
              <w:tcPr>
                <w:tcW w:w="361" w:type="pct"/>
                <w:gridSpan w:val="3"/>
                <w:tcBorders>
                  <w:top w:val="nil"/>
                  <w:left w:val="single" w:sz="4" w:space="0" w:color="auto"/>
                </w:tcBorders>
                <w:shd w:val="clear" w:color="auto" w:fill="auto"/>
                <w:vAlign w:val="center"/>
              </w:tcPr>
            </w:tcPrChange>
          </w:tcPr>
          <w:p w14:paraId="1DEEAED6" w14:textId="645ED077" w:rsidR="00890457" w:rsidRPr="0022529D" w:rsidRDefault="00890457" w:rsidP="006D4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93</w:t>
            </w:r>
          </w:p>
        </w:tc>
        <w:tc>
          <w:tcPr>
            <w:tcW w:w="333" w:type="pct"/>
            <w:tcBorders>
              <w:top w:val="nil"/>
            </w:tcBorders>
            <w:shd w:val="clear" w:color="auto" w:fill="auto"/>
            <w:vAlign w:val="center"/>
            <w:tcPrChange w:id="40" w:author="G Ortu_yahoo.it" w:date="2023-03-01T08:30:00Z">
              <w:tcPr>
                <w:tcW w:w="315" w:type="pct"/>
                <w:tcBorders>
                  <w:top w:val="nil"/>
                </w:tcBorders>
                <w:shd w:val="clear" w:color="auto" w:fill="auto"/>
                <w:vAlign w:val="center"/>
              </w:tcPr>
            </w:tcPrChange>
          </w:tcPr>
          <w:p w14:paraId="68B5F8EE" w14:textId="247046CA" w:rsidR="00890457" w:rsidRPr="0022529D" w:rsidRDefault="00890457" w:rsidP="006D4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46</w:t>
            </w:r>
          </w:p>
        </w:tc>
        <w:tc>
          <w:tcPr>
            <w:tcW w:w="333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tcPrChange w:id="41" w:author="G Ortu_yahoo.it" w:date="2023-03-01T08:30:00Z">
              <w:tcPr>
                <w:tcW w:w="315" w:type="pct"/>
                <w:gridSpan w:val="3"/>
                <w:tcBorders>
                  <w:top w:val="nil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281BB8F6" w14:textId="025879E5" w:rsidR="00890457" w:rsidRPr="0022529D" w:rsidRDefault="00890457" w:rsidP="006D4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3.26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tcPrChange w:id="42" w:author="G Ortu_yahoo.it" w:date="2023-03-01T08:30:00Z">
              <w:tcPr>
                <w:tcW w:w="393" w:type="pct"/>
                <w:gridSpan w:val="2"/>
                <w:tcBorders>
                  <w:top w:val="nil"/>
                  <w:lef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4A938624" w14:textId="1748F6BF" w:rsidR="00890457" w:rsidRPr="0022529D" w:rsidRDefault="00890457" w:rsidP="006D4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0.32</w:t>
            </w:r>
          </w:p>
        </w:tc>
        <w:tc>
          <w:tcPr>
            <w:tcW w:w="241" w:type="pct"/>
            <w:tcBorders>
              <w:top w:val="nil"/>
            </w:tcBorders>
            <w:shd w:val="clear" w:color="auto" w:fill="auto"/>
            <w:noWrap/>
            <w:vAlign w:val="center"/>
            <w:tcPrChange w:id="43" w:author="G Ortu_yahoo.it" w:date="2023-03-01T08:30:00Z">
              <w:tcPr>
                <w:tcW w:w="228" w:type="pct"/>
                <w:gridSpan w:val="2"/>
                <w:tcBorders>
                  <w:top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88DE594" w14:textId="652ECBD6" w:rsidR="00890457" w:rsidRPr="0022529D" w:rsidRDefault="00890457" w:rsidP="006D4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5.17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vAlign w:val="center"/>
            <w:tcPrChange w:id="44" w:author="G Ortu_yahoo.it" w:date="2023-03-01T08:30:00Z">
              <w:tcPr>
                <w:tcW w:w="229" w:type="pct"/>
                <w:gridSpan w:val="2"/>
                <w:tcBorders>
                  <w:top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6AD11B8" w14:textId="4F4EC867" w:rsidR="00890457" w:rsidRPr="0022529D" w:rsidRDefault="00890457" w:rsidP="006D4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6.02</w:t>
            </w:r>
          </w:p>
        </w:tc>
        <w:tc>
          <w:tcPr>
            <w:tcW w:w="241" w:type="pct"/>
            <w:tcBorders>
              <w:top w:val="nil"/>
              <w:right w:val="single" w:sz="4" w:space="0" w:color="auto"/>
            </w:tcBorders>
            <w:vAlign w:val="center"/>
            <w:tcPrChange w:id="45" w:author="G Ortu_yahoo.it" w:date="2023-03-01T08:30:00Z">
              <w:tcPr>
                <w:tcW w:w="228" w:type="pct"/>
                <w:gridSpan w:val="2"/>
                <w:tcBorders>
                  <w:top w:val="nil"/>
                  <w:right w:val="single" w:sz="4" w:space="0" w:color="auto"/>
                </w:tcBorders>
                <w:vAlign w:val="center"/>
              </w:tcPr>
            </w:tcPrChange>
          </w:tcPr>
          <w:p w14:paraId="088D871B" w14:textId="77777777" w:rsidR="00890457" w:rsidRPr="0022529D" w:rsidRDefault="00890457" w:rsidP="006D4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tcPrChange w:id="46" w:author="G Ortu_yahoo.it" w:date="2023-03-01T08:30:00Z">
              <w:tcPr>
                <w:tcW w:w="228" w:type="pct"/>
                <w:gridSpan w:val="2"/>
                <w:tcBorders>
                  <w:top w:val="nil"/>
                  <w:lef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3884C052" w14:textId="1C6AF455" w:rsidR="00890457" w:rsidRPr="0022529D" w:rsidRDefault="00890457" w:rsidP="006D4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85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center"/>
            <w:tcPrChange w:id="47" w:author="G Ortu_yahoo.it" w:date="2023-03-01T08:30:00Z">
              <w:tcPr>
                <w:tcW w:w="225" w:type="pct"/>
                <w:gridSpan w:val="2"/>
                <w:tcBorders>
                  <w:top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7D2D564" w14:textId="4E2C1D58" w:rsidR="00890457" w:rsidRPr="0022529D" w:rsidRDefault="00890457" w:rsidP="006D4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238" w:type="pct"/>
            <w:tcBorders>
              <w:top w:val="nil"/>
            </w:tcBorders>
            <w:shd w:val="clear" w:color="auto" w:fill="auto"/>
            <w:noWrap/>
            <w:vAlign w:val="center"/>
            <w:tcPrChange w:id="48" w:author="G Ortu_yahoo.it" w:date="2023-03-01T08:30:00Z">
              <w:tcPr>
                <w:tcW w:w="225" w:type="pct"/>
                <w:tcBorders>
                  <w:top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E5141BB" w14:textId="0D6EA937" w:rsidR="00890457" w:rsidRPr="0022529D" w:rsidRDefault="00890457" w:rsidP="006D4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07</w:t>
            </w:r>
          </w:p>
        </w:tc>
        <w:tc>
          <w:tcPr>
            <w:tcW w:w="242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tcPrChange w:id="49" w:author="G Ortu_yahoo.it" w:date="2023-03-01T08:30:00Z">
              <w:tcPr>
                <w:tcW w:w="229" w:type="pct"/>
                <w:tcBorders>
                  <w:top w:val="nil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1E538C0F" w14:textId="695E5A33" w:rsidR="00890457" w:rsidRPr="00914D9A" w:rsidRDefault="00890457" w:rsidP="006D4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en-GB"/>
              </w:rPr>
            </w:pPr>
            <w:r w:rsidRPr="00914D9A">
              <w:rPr>
                <w:rFonts w:ascii="Calibri" w:eastAsia="Times New Roman" w:hAnsi="Calibri" w:cs="Calibri"/>
                <w:color w:val="00B050"/>
                <w:lang w:eastAsia="en-GB"/>
              </w:rPr>
              <w:t>0.169</w:t>
            </w:r>
          </w:p>
        </w:tc>
      </w:tr>
      <w:tr w:rsidR="00C546F2" w:rsidRPr="0022529D" w14:paraId="030462A3" w14:textId="77777777" w:rsidTr="00890457">
        <w:trPr>
          <w:trHeight w:val="300"/>
        </w:trPr>
        <w:tc>
          <w:tcPr>
            <w:tcW w:w="571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74B44D4" w14:textId="77777777" w:rsidR="00890457" w:rsidRPr="0022529D" w:rsidRDefault="00890457" w:rsidP="006D4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9C759F" w14:textId="63B751B5" w:rsidR="00890457" w:rsidRPr="0022529D" w:rsidRDefault="00890457" w:rsidP="006D4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6 to 13</w:t>
            </w:r>
          </w:p>
        </w:tc>
        <w:tc>
          <w:tcPr>
            <w:tcW w:w="31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59313A" w14:textId="0AC67E46" w:rsidR="00890457" w:rsidRPr="0022529D" w:rsidRDefault="00890457" w:rsidP="006D4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76</w:t>
            </w:r>
          </w:p>
        </w:tc>
        <w:tc>
          <w:tcPr>
            <w:tcW w:w="285" w:type="pct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C23718" w14:textId="7BE6FE05" w:rsidR="00890457" w:rsidRPr="0022529D" w:rsidRDefault="00890457" w:rsidP="006D4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6.15</w:t>
            </w:r>
          </w:p>
        </w:tc>
        <w:tc>
          <w:tcPr>
            <w:tcW w:w="381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C84FF7" w14:textId="67AC07AA" w:rsidR="00890457" w:rsidRPr="0022529D" w:rsidRDefault="00890457" w:rsidP="006D4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34</w:t>
            </w:r>
          </w:p>
        </w:tc>
        <w:tc>
          <w:tcPr>
            <w:tcW w:w="3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B06BB5" w14:textId="4DAEFCB8" w:rsidR="00890457" w:rsidRPr="0022529D" w:rsidRDefault="00890457" w:rsidP="006D4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42</w:t>
            </w:r>
          </w:p>
        </w:tc>
        <w:tc>
          <w:tcPr>
            <w:tcW w:w="3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20C257" w14:textId="4D21F144" w:rsidR="00890457" w:rsidRPr="0022529D" w:rsidRDefault="00890457" w:rsidP="006D4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7.77</w:t>
            </w:r>
          </w:p>
        </w:tc>
        <w:tc>
          <w:tcPr>
            <w:tcW w:w="41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CC574C" w14:textId="2A31900D" w:rsidR="00890457" w:rsidRPr="0022529D" w:rsidRDefault="00890457" w:rsidP="006D4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8.41</w:t>
            </w:r>
          </w:p>
        </w:tc>
        <w:tc>
          <w:tcPr>
            <w:tcW w:w="2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3DFAB2" w14:textId="4A700E1A" w:rsidR="00890457" w:rsidRPr="0022529D" w:rsidRDefault="00890457" w:rsidP="006D4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2.69</w:t>
            </w:r>
          </w:p>
        </w:tc>
        <w:tc>
          <w:tcPr>
            <w:tcW w:w="24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C72A5A" w14:textId="47D9CAF2" w:rsidR="00890457" w:rsidRPr="0022529D" w:rsidRDefault="00890457" w:rsidP="006D4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4.48</w:t>
            </w:r>
          </w:p>
        </w:tc>
        <w:tc>
          <w:tcPr>
            <w:tcW w:w="241" w:type="pct"/>
            <w:tcBorders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9B06E33" w14:textId="77777777" w:rsidR="00890457" w:rsidRPr="0022529D" w:rsidRDefault="00890457" w:rsidP="006D4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809183" w14:textId="094B750B" w:rsidR="00890457" w:rsidRPr="0022529D" w:rsidRDefault="00890457" w:rsidP="006D4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08</w:t>
            </w:r>
          </w:p>
        </w:tc>
        <w:tc>
          <w:tcPr>
            <w:tcW w:w="2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5B3983" w14:textId="2ED5D348" w:rsidR="00890457" w:rsidRPr="0022529D" w:rsidRDefault="00890457" w:rsidP="006D4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  <w:tc>
          <w:tcPr>
            <w:tcW w:w="2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BA3826" w14:textId="5C17320B" w:rsidR="00890457" w:rsidRPr="0022529D" w:rsidRDefault="00890457" w:rsidP="006D4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33</w:t>
            </w:r>
          </w:p>
        </w:tc>
        <w:tc>
          <w:tcPr>
            <w:tcW w:w="242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8D04F" w14:textId="00E7B561" w:rsidR="00890457" w:rsidRPr="00914D9A" w:rsidRDefault="00890457" w:rsidP="006D4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469</w:t>
            </w:r>
          </w:p>
        </w:tc>
      </w:tr>
      <w:tr w:rsidR="00C546F2" w:rsidRPr="0022529D" w14:paraId="5BAFEB0D" w14:textId="58FCA23F" w:rsidTr="00890457">
        <w:trPr>
          <w:trHeight w:val="360"/>
        </w:trPr>
        <w:tc>
          <w:tcPr>
            <w:tcW w:w="185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center"/>
            <w:hideMark/>
          </w:tcPr>
          <w:p w14:paraId="35DA7672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ousehold &amp; environment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6DCE4"/>
            <w:vAlign w:val="center"/>
            <w:hideMark/>
          </w:tcPr>
          <w:p w14:paraId="7F91254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vAlign w:val="center"/>
            <w:hideMark/>
          </w:tcPr>
          <w:p w14:paraId="7E4F0A6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394ED88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20D5750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37F874E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51A97B1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6DE3EB8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5BCFB9D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4B1A3E0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48CB991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5BC164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546F2" w:rsidRPr="0022529D" w14:paraId="26B4D0AD" w14:textId="213F8F1F" w:rsidTr="00890457">
        <w:trPr>
          <w:trHeight w:val="300"/>
        </w:trPr>
        <w:tc>
          <w:tcPr>
            <w:tcW w:w="5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3F1A6C" w14:textId="77777777" w:rsidR="00890457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Habitation type</w:t>
            </w:r>
          </w:p>
          <w:p w14:paraId="0AF1F922" w14:textId="77777777" w:rsidR="00890457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19BC0980" w14:textId="77777777" w:rsidR="00890457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6FA3146C" w14:textId="77777777" w:rsidR="00890457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3E4D51CD" w14:textId="77777777" w:rsidR="00890457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62173AD8" w14:textId="77777777" w:rsidR="00890457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20BF2C0E" w14:textId="77777777" w:rsidR="00890457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53B3A407" w14:textId="30394956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8931C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House on cement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0689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742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97DB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1.60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3469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3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9389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0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D229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7.6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FE7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6.0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541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2.2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613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0.37</w:t>
            </w:r>
          </w:p>
        </w:tc>
        <w:tc>
          <w:tcPr>
            <w:tcW w:w="241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2BF5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561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ref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604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740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871D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546F2" w:rsidRPr="0022529D" w14:paraId="4B5770B4" w14:textId="3E284A80" w:rsidTr="00890457">
        <w:trPr>
          <w:trHeight w:val="9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B648D4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4A789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Traditional wooden house or wood-sheet metal hut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C074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81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08E8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0.40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E18A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2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5D11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5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3E95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4.0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F4C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5.4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D42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0.3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D62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0.64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C964EB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618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7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C0A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4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9DA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.1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D0BB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FF0000"/>
                <w:lang w:eastAsia="en-GB"/>
              </w:rPr>
              <w:t>0.000</w:t>
            </w:r>
          </w:p>
        </w:tc>
      </w:tr>
      <w:tr w:rsidR="00C546F2" w:rsidRPr="0022529D" w14:paraId="3DF9E771" w14:textId="7B478538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8B8194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F702F4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Apartment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390B9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15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EFF4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8.00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39C66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E196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0EA5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9.1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B03B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4.1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A63D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3.6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4F93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6.57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4958BE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E5FD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3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FADB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9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94EC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9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012B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D9A">
              <w:rPr>
                <w:rFonts w:ascii="Calibri" w:eastAsia="Times New Roman" w:hAnsi="Calibri" w:cs="Calibri"/>
                <w:color w:val="00B050"/>
                <w:lang w:eastAsia="en-GB"/>
              </w:rPr>
              <w:t>0.157</w:t>
            </w:r>
          </w:p>
        </w:tc>
      </w:tr>
      <w:tr w:rsidR="00C546F2" w:rsidRPr="0022529D" w14:paraId="21967F8B" w14:textId="72230D16" w:rsidTr="00890457">
        <w:trPr>
          <w:trHeight w:val="300"/>
        </w:trPr>
        <w:tc>
          <w:tcPr>
            <w:tcW w:w="5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30BD68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Running water in the household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F1313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BA70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712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2A8C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9.51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4001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0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3970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0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648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2.7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1E8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4.7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3E4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0.0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676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9.53</w:t>
            </w:r>
          </w:p>
        </w:tc>
        <w:tc>
          <w:tcPr>
            <w:tcW w:w="241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9034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F79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ref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EB9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DF3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F09C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546F2" w:rsidRPr="0022529D" w14:paraId="2954BD4B" w14:textId="0AE7E91E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A7BB15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C0E853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D8DD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726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8760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0.49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444A9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2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ED2B8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0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B191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7.82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E01F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5.6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E113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1.8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70C1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9.95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17FFDC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F809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55A2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06BA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EA53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FF0000"/>
                <w:lang w:eastAsia="en-GB"/>
              </w:rPr>
              <w:t>0.000</w:t>
            </w:r>
          </w:p>
        </w:tc>
      </w:tr>
      <w:tr w:rsidR="00C546F2" w:rsidRPr="0022529D" w14:paraId="62969D9D" w14:textId="1D2620EF" w:rsidTr="00890457">
        <w:trPr>
          <w:trHeight w:val="300"/>
        </w:trPr>
        <w:tc>
          <w:tcPr>
            <w:tcW w:w="5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EEB453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C in the household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891F9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4AB5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744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CFC3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1.74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0E91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2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9D22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1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AC4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2.34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341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4.5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A8A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0.0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C9C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9.21</w:t>
            </w:r>
          </w:p>
        </w:tc>
        <w:tc>
          <w:tcPr>
            <w:tcW w:w="241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309E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7DC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ref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E30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818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085B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FF0000"/>
                <w:lang w:eastAsia="en-GB"/>
              </w:rPr>
              <w:t> </w:t>
            </w:r>
          </w:p>
        </w:tc>
      </w:tr>
      <w:tr w:rsidR="00C546F2" w:rsidRPr="0022529D" w14:paraId="4BE70B81" w14:textId="1CC4B743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29829A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841D5F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678DA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694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2AFE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8.26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85B88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0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04121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9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6E56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7.52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B93B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4.3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F5BA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0.5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CE7A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8.63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B07392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E89D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A18B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27BF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9C27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FF0000"/>
                <w:lang w:eastAsia="en-GB"/>
              </w:rPr>
              <w:t>0.000</w:t>
            </w:r>
          </w:p>
        </w:tc>
      </w:tr>
      <w:tr w:rsidR="00C546F2" w:rsidRPr="0022529D" w14:paraId="475CDB45" w14:textId="2DEBB183" w:rsidTr="00890457">
        <w:trPr>
          <w:trHeight w:val="900"/>
        </w:trPr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B12263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Running water and WC in the household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811798" w14:textId="6D97C51C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proofErr w:type="gramStart"/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interaction</w:t>
            </w:r>
            <w:proofErr w:type="gramEnd"/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rm) running water and WC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n </w:t>
            </w: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household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72DDC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3515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464DF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2A3ED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ABCB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5974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A96B4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44B8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29FF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E738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21A5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96CD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09FB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546F2" w:rsidRPr="0022529D" w14:paraId="141335F2" w14:textId="64A80F7F" w:rsidTr="00890457">
        <w:trPr>
          <w:trHeight w:val="300"/>
        </w:trPr>
        <w:tc>
          <w:tcPr>
            <w:tcW w:w="5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54B617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Go to the river for bathing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A69E5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Never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D525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336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D309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92.97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BC20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87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FF1A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5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068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4.21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9DE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3.9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068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0.6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171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7.3</w:t>
            </w:r>
          </w:p>
        </w:tc>
        <w:tc>
          <w:tcPr>
            <w:tcW w:w="241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53B8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02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54A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ref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585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3C1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4692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546F2" w:rsidRPr="0022529D" w14:paraId="264F9AC0" w14:textId="7FEB6D31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0935B1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DAAA8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Sometimes/often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8C35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A2E4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.24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5310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6A45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C26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7.54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5A8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4.1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278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9.6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B6F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9.62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2F2546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D39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DD3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9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318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8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25B9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135C">
              <w:rPr>
                <w:rFonts w:ascii="Calibri" w:eastAsia="Times New Roman" w:hAnsi="Calibri" w:cs="Calibri"/>
                <w:color w:val="00B050"/>
                <w:lang w:eastAsia="en-GB"/>
              </w:rPr>
              <w:t>0.155</w:t>
            </w:r>
          </w:p>
        </w:tc>
      </w:tr>
      <w:tr w:rsidR="00C546F2" w:rsidRPr="0022529D" w14:paraId="294CC821" w14:textId="08C705A2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F07FC1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61FE4E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Always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65E57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07B4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.78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8D6E2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C72B1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D5DF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0.00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B743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5.6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60DB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7.1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9E87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72.73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292BFF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9CA0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6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73F4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1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3B2D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.3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04AA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FF0000"/>
                <w:lang w:eastAsia="en-GB"/>
              </w:rPr>
              <w:t>0.005</w:t>
            </w:r>
          </w:p>
        </w:tc>
      </w:tr>
      <w:tr w:rsidR="00C546F2" w:rsidRPr="0022529D" w14:paraId="7212A3F7" w14:textId="004AE1B4" w:rsidTr="00890457">
        <w:trPr>
          <w:trHeight w:val="300"/>
        </w:trPr>
        <w:tc>
          <w:tcPr>
            <w:tcW w:w="5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A65D34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o to the river for washing clothes or dishes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244BE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Never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4175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247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08CF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86.72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21BB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82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F221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2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8C9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3.92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8A1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3.4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7D8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0.1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654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6.96</w:t>
            </w:r>
          </w:p>
        </w:tc>
        <w:tc>
          <w:tcPr>
            <w:tcW w:w="241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8434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05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710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ref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E88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211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3691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546F2" w:rsidRPr="0022529D" w14:paraId="0F49D047" w14:textId="3E159AAD" w:rsidTr="00890457">
        <w:trPr>
          <w:trHeight w:val="6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291F10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97B9B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Sometimes/often for either reason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7DE8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60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F8B4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1.13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A155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1FC6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EC0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2.50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EF5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4.2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769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4.7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F34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4.17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788B8A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EF1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3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596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0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E84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6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8F5C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FF0000"/>
                <w:lang w:eastAsia="en-GB"/>
              </w:rPr>
              <w:t>0.025</w:t>
            </w:r>
          </w:p>
        </w:tc>
      </w:tr>
      <w:tr w:rsidR="00C546F2" w:rsidRPr="0022529D" w14:paraId="42710056" w14:textId="5049351E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C7E65F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D954B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Always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51C5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DE58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.16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5E990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20AC2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855F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8.39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7A93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4A3A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7.3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7793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67.61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B1FF56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D3D3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3337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9273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.2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1D5B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15135C">
              <w:rPr>
                <w:rFonts w:ascii="Calibri" w:eastAsia="Times New Roman" w:hAnsi="Calibri" w:cs="Calibri"/>
                <w:color w:val="00B050"/>
                <w:lang w:eastAsia="en-GB"/>
              </w:rPr>
              <w:t>0.152</w:t>
            </w:r>
          </w:p>
        </w:tc>
      </w:tr>
      <w:tr w:rsidR="00C546F2" w:rsidRPr="0022529D" w14:paraId="1F66E623" w14:textId="274974FE" w:rsidTr="00890457">
        <w:trPr>
          <w:trHeight w:val="315"/>
        </w:trPr>
        <w:tc>
          <w:tcPr>
            <w:tcW w:w="5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6ACD3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Waste:  Presence of an external personal closed bin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0DC5D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2C11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058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6590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73.63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BB6C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67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EADC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8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96D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6.20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9C8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6.0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CCE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2.4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14D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9.88</w:t>
            </w:r>
          </w:p>
        </w:tc>
        <w:tc>
          <w:tcPr>
            <w:tcW w:w="241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20C7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24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3B8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4F8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274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1362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546F2" w:rsidRPr="0022529D" w14:paraId="5A2D966F" w14:textId="2979ED45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78523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DB60F0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2AD2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79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8B1F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6.37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29E0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5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49AE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2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6FC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2.45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B89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1.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ECF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5.8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B7F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8.2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882D1D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75B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F8E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50D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F69E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546F2" w:rsidRPr="0022529D" w14:paraId="0FAA1EE9" w14:textId="4A8185B0" w:rsidTr="00890457">
        <w:trPr>
          <w:trHeight w:val="300"/>
        </w:trPr>
        <w:tc>
          <w:tcPr>
            <w:tcW w:w="57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F0F4EC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Waste:  Presence of an external collective bin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0B7FC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1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F058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057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3003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73.61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01A7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675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30B8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82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603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6.14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B2F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6.05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81E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2.40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6DA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9.86</w:t>
            </w:r>
          </w:p>
        </w:tc>
        <w:tc>
          <w:tcPr>
            <w:tcW w:w="241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BBD3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247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A6E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76B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F49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721D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546F2" w:rsidRPr="0022529D" w14:paraId="05136005" w14:textId="2435EC4E" w:rsidTr="00890457">
        <w:trPr>
          <w:trHeight w:val="300"/>
        </w:trPr>
        <w:tc>
          <w:tcPr>
            <w:tcW w:w="57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707B82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3ED9CE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69AC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79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D00E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6.39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EFB7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5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F1CD8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2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5E6C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2.45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3C92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1.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9652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1.7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9ECE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8.17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52E138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6DFC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2FB1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713C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F314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546F2" w:rsidRPr="0022529D" w14:paraId="27D93020" w14:textId="64BF0F8D" w:rsidTr="00890457">
        <w:trPr>
          <w:trHeight w:val="315"/>
        </w:trPr>
        <w:tc>
          <w:tcPr>
            <w:tcW w:w="185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6ED0F69" w14:textId="4F68E3EB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Attitudes to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osquitoes born </w:t>
            </w:r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isease prevention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6DCE4"/>
            <w:vAlign w:val="center"/>
            <w:hideMark/>
          </w:tcPr>
          <w:p w14:paraId="51018CA0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vAlign w:val="center"/>
            <w:hideMark/>
          </w:tcPr>
          <w:p w14:paraId="437CADDE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126EC07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6D397BD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5151DDB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4CB4CA0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4EB6EF4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5B06E30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3240EBD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7FA3B46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64D8AF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546F2" w:rsidRPr="0022529D" w14:paraId="394C4C94" w14:textId="5B7FC4D1" w:rsidTr="00890457">
        <w:trPr>
          <w:trHeight w:val="300"/>
        </w:trPr>
        <w:tc>
          <w:tcPr>
            <w:tcW w:w="5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965482" w14:textId="77777777" w:rsidR="00890457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erception about mosquitoes </w:t>
            </w:r>
          </w:p>
          <w:p w14:paraId="78785E5B" w14:textId="77777777" w:rsidR="00890457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7B45DEE2" w14:textId="77777777" w:rsidR="00890457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6FB22338" w14:textId="77777777" w:rsidR="00890457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6DDBF093" w14:textId="77777777" w:rsidR="00890457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1B6BE367" w14:textId="77777777" w:rsidR="00890457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521801E8" w14:textId="43046A39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E09A7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Not a problem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54CD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71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1DA0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1.95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DE17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2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F527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AC7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9.24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3A6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5.6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429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7.9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0F5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5.21</w:t>
            </w:r>
          </w:p>
        </w:tc>
        <w:tc>
          <w:tcPr>
            <w:tcW w:w="241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4976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54F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ref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359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9B9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024A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546F2" w:rsidRPr="0022529D" w14:paraId="6C705323" w14:textId="7428DF7F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229F1C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ECABE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 bit annoyed 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49F2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73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9B97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2.09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913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1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FC8F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50A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2.95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E53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7.9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2A3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0.5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ECF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6.8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53FB05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D95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0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A9D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5E6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7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B441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700</w:t>
            </w:r>
          </w:p>
        </w:tc>
      </w:tr>
      <w:tr w:rsidR="00C546F2" w:rsidRPr="0022529D" w14:paraId="7C18F483" w14:textId="75AD1CB2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3260AC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3832C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Annoyed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BFCE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60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24CE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1.18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16F7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1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EA44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863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1.25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FC4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0.5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9CF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2.1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9F4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0.54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F8EC1D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EA6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1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516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7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AA0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8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E48B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445</w:t>
            </w:r>
          </w:p>
        </w:tc>
      </w:tr>
      <w:tr w:rsidR="00C546F2" w:rsidRPr="0022529D" w14:paraId="074008AE" w14:textId="71AB3A7F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6949D6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28783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Very annoyed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556E3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927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2856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64.78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3F9A4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8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D945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4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FC60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7.32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E171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4.8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8F84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4.5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92EE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2.69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994AD4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88B0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B11A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0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0A8F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.1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E737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FF0000"/>
                <w:lang w:eastAsia="en-GB"/>
              </w:rPr>
              <w:t>0.024</w:t>
            </w:r>
          </w:p>
        </w:tc>
      </w:tr>
      <w:tr w:rsidR="00C546F2" w:rsidRPr="0022529D" w14:paraId="1C3392AE" w14:textId="22669903" w:rsidTr="00890457">
        <w:trPr>
          <w:trHeight w:val="300"/>
        </w:trPr>
        <w:tc>
          <w:tcPr>
            <w:tcW w:w="5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999F07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Understanding whether transmission of malaria is via mosquitoe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6A2A4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A31E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70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9AAA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1.82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F4E7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2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3372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A4E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9.41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855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4.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314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7.6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56B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3.4</w:t>
            </w:r>
          </w:p>
        </w:tc>
        <w:tc>
          <w:tcPr>
            <w:tcW w:w="241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97F7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06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5E0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ref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5CA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72C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5A0B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546F2" w:rsidRPr="0022529D" w14:paraId="61B0C893" w14:textId="4E3DF6BF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8EDCE7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D4C87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DC33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960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7EB8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66.76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64AF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60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6B1A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5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6DC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6.88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D0D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6.7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C3B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2.8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F84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0.77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89EA92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C0C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4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4EA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0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78D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.0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BFE8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FF0000"/>
                <w:lang w:eastAsia="en-GB"/>
              </w:rPr>
              <w:t>0.021</w:t>
            </w:r>
          </w:p>
        </w:tc>
      </w:tr>
      <w:tr w:rsidR="00C546F2" w:rsidRPr="0022529D" w14:paraId="3A760893" w14:textId="5BC1D6D0" w:rsidTr="00890457">
        <w:trPr>
          <w:trHeight w:val="108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0BA470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B05241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no answer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03AD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08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F136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1.42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F86A7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0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18475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0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6D01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3.12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9792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4.9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A96C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7.9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72B8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2.04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9EC992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7977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B921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15E7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.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1E5B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FF0000"/>
                <w:lang w:eastAsia="en-GB"/>
              </w:rPr>
              <w:t>0.080</w:t>
            </w:r>
          </w:p>
        </w:tc>
      </w:tr>
      <w:tr w:rsidR="00C546F2" w:rsidRPr="0022529D" w14:paraId="677FDD49" w14:textId="56CA0CC4" w:rsidTr="00890457">
        <w:trPr>
          <w:trHeight w:val="300"/>
        </w:trPr>
        <w:tc>
          <w:tcPr>
            <w:tcW w:w="5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33D59A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ncerns about getting a mosquito-borne diseases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66BDC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4948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80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24B4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2.52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3EAF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2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9E8C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45C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2.78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C10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2.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326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4.5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0D4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1.87</w:t>
            </w:r>
          </w:p>
        </w:tc>
        <w:tc>
          <w:tcPr>
            <w:tcW w:w="241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D4CD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74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903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7BB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98C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21C2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546F2" w:rsidRPr="0022529D" w14:paraId="548C5321" w14:textId="015D788B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592BC9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197F0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E847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209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C9E8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84.08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1646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77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6325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3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FD4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5.73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E21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5.0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516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1.6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67E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8.64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D31AEC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B71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A6C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AC9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8C7F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546F2" w:rsidRPr="0022529D" w14:paraId="49039D84" w14:textId="0BB60D06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5DF141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FD2366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No answer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4409A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2057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.41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5DF63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BC3BB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B556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0.61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881F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0.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0003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2.3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4D2B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62.26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255C33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F029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2600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B917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750C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546F2" w:rsidRPr="0022529D" w14:paraId="03AF18F3" w14:textId="3F6FD30D" w:rsidTr="00890457">
        <w:trPr>
          <w:trHeight w:val="600"/>
        </w:trPr>
        <w:tc>
          <w:tcPr>
            <w:tcW w:w="5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BEB116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Perception about malari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C748D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No serious or not so serious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0441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07AA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.13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B84F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9034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69F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1.11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200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0.7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19E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6.7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EA9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9.58</w:t>
            </w:r>
          </w:p>
        </w:tc>
        <w:tc>
          <w:tcPr>
            <w:tcW w:w="241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3580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58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2FC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949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BC9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62B1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546F2" w:rsidRPr="0022529D" w14:paraId="4D6CE0BB" w14:textId="69F708A8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5CD9B9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977EE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Very serious disease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ACAB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258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EAAF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87.48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DBEF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82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5378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3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BEF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4.74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AE7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4.5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256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1.2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C00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8.02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689DB2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5E4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8E8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B3F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4076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546F2" w:rsidRPr="0022529D" w14:paraId="12EDFFF7" w14:textId="2E5CF206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F65414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045D8E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I don't know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85E5B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35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A116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9.39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F3AF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58C7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990C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0.74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5332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9.7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87D3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9.3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79DB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1.18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0A31F4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B013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B18F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A729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B963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546F2" w:rsidRPr="0022529D" w14:paraId="67487426" w14:textId="0908C358" w:rsidTr="00890457">
        <w:trPr>
          <w:trHeight w:val="345"/>
        </w:trPr>
        <w:tc>
          <w:tcPr>
            <w:tcW w:w="185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center"/>
            <w:hideMark/>
          </w:tcPr>
          <w:p w14:paraId="4F816D9D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Protective measures 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6DCE4"/>
            <w:vAlign w:val="center"/>
            <w:hideMark/>
          </w:tcPr>
          <w:p w14:paraId="29C5A32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vAlign w:val="center"/>
            <w:hideMark/>
          </w:tcPr>
          <w:p w14:paraId="1E118B2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22142B8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7AD714D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28474F6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52BEE1D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7FEAB56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6A3DB7A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5CBCA63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4C42610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992295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546F2" w:rsidRPr="0022529D" w14:paraId="349FDC3F" w14:textId="56888AAC" w:rsidTr="00890457">
        <w:trPr>
          <w:trHeight w:val="300"/>
        </w:trPr>
        <w:tc>
          <w:tcPr>
            <w:tcW w:w="5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9CC093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Personal repellents for skin or for clothe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4C162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BC1B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110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35FA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77.19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4CD9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7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0E24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0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29A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6.76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316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6.1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FD9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2.5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D81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9.86</w:t>
            </w:r>
          </w:p>
        </w:tc>
        <w:tc>
          <w:tcPr>
            <w:tcW w:w="241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4464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19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A36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ref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743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6A7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8624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546F2" w:rsidRPr="0022529D" w14:paraId="27C53F19" w14:textId="6C675440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D1202B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CC162C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7B55E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28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B301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2.81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7DCA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3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98492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B6B9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9.88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BFEB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0.9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6768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4.7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F36E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7.95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68EAA5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E896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AA0A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28EF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0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2B70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D9A">
              <w:rPr>
                <w:rFonts w:ascii="Calibri" w:eastAsia="Times New Roman" w:hAnsi="Calibri" w:cs="Calibri"/>
                <w:color w:val="00B050"/>
                <w:lang w:eastAsia="en-GB"/>
              </w:rPr>
              <w:t>0.201</w:t>
            </w:r>
          </w:p>
        </w:tc>
      </w:tr>
      <w:tr w:rsidR="00C546F2" w:rsidRPr="0022529D" w14:paraId="015B685C" w14:textId="59CEBD57" w:rsidTr="00890457">
        <w:trPr>
          <w:trHeight w:val="300"/>
        </w:trPr>
        <w:tc>
          <w:tcPr>
            <w:tcW w:w="5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125F99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Use of insecticides (serpentines and alike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A4F4B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0BA8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033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F9A9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71.84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333D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66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927E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6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D6E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5.24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642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4.5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753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0.9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C64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8.35</w:t>
            </w:r>
          </w:p>
        </w:tc>
        <w:tc>
          <w:tcPr>
            <w:tcW w:w="241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799D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71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61A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7B5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6DC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B968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546F2" w:rsidRPr="0022529D" w14:paraId="016DC823" w14:textId="773D331A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BF4054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3A51F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243A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05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963D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8.16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413BB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6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9C315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4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EE03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5.06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C0AC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5.8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7212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9.9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ED3D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2.33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E1E2AD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2058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BD20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6492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0ACB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546F2" w:rsidRPr="0022529D" w14:paraId="776596DE" w14:textId="4DC42500" w:rsidTr="00890457">
        <w:trPr>
          <w:trHeight w:val="300"/>
        </w:trPr>
        <w:tc>
          <w:tcPr>
            <w:tcW w:w="5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A3A547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Covering one-self with appropriate clothe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88856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30DB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411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190A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98.12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DC63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91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9D4F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9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EF4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4.87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780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4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247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1.6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088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8.1</w:t>
            </w:r>
          </w:p>
        </w:tc>
        <w:tc>
          <w:tcPr>
            <w:tcW w:w="241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3297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60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B4E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75A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A98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1ED9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546F2" w:rsidRPr="0022529D" w14:paraId="0A3D8F23" w14:textId="4E5D79EE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59C627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37141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EC8F1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A8CA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88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0406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9275A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9164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1.85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9B1D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0.3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8303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1.6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D8C4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62.3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ABA71C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6A7C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03A0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E7D8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16D5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546F2" w:rsidRPr="0022529D" w14:paraId="00222721" w14:textId="7FF251AD" w:rsidTr="00890457">
        <w:trPr>
          <w:trHeight w:val="300"/>
        </w:trPr>
        <w:tc>
          <w:tcPr>
            <w:tcW w:w="5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A8D8F9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Nets for beds and window screening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8CF8D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F413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634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6CC6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4.09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B958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0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58C0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2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EDB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5.49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2A4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5.2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A01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0.5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781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0.25</w:t>
            </w:r>
          </w:p>
        </w:tc>
        <w:tc>
          <w:tcPr>
            <w:tcW w:w="241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DDDA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86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E8F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414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FA1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8DC9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546F2" w:rsidRPr="0022529D" w14:paraId="3F7C069B" w14:textId="0895004D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3D3E9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2570F4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6B2AA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804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0967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5.91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FEDD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2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431C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8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5F75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4.95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F3F0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4.6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1581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0.5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D49D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9.06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F59A22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707E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81FC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8324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D492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546F2" w:rsidRPr="0022529D" w14:paraId="19D35EC8" w14:textId="4BE2C056" w:rsidTr="00890457">
        <w:trPr>
          <w:trHeight w:val="300"/>
        </w:trPr>
        <w:tc>
          <w:tcPr>
            <w:tcW w:w="5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A88D64" w14:textId="77777777" w:rsidR="00890457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Air conditioning</w:t>
            </w:r>
          </w:p>
          <w:p w14:paraId="0E4A8580" w14:textId="77777777" w:rsidR="00890457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2A02C56F" w14:textId="77777777" w:rsidR="00890457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14162CF2" w14:textId="5BF03A8B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70214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77BA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662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F8CF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6.04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323A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2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BF23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4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2B4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6.40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658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7.3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26B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2.7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19B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2.28</w:t>
            </w:r>
          </w:p>
        </w:tc>
        <w:tc>
          <w:tcPr>
            <w:tcW w:w="241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5472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16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C72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ref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214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48C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5E08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546F2" w:rsidRPr="0022529D" w14:paraId="18D5DE15" w14:textId="000FD986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E7D9EC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A02693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4A83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776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57B5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3.96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F1A4B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1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4A3DC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6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0E80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4.15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1AA6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2.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43B0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8.6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8E85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7.23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86FE72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C19E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A9F7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7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55FD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9B3D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D9A">
              <w:rPr>
                <w:rFonts w:ascii="Calibri" w:eastAsia="Times New Roman" w:hAnsi="Calibri" w:cs="Calibri"/>
                <w:color w:val="00B050"/>
                <w:lang w:eastAsia="en-GB"/>
              </w:rPr>
              <w:t>0.161</w:t>
            </w:r>
          </w:p>
        </w:tc>
      </w:tr>
      <w:tr w:rsidR="00C546F2" w:rsidRPr="0022529D" w14:paraId="2AAFA3D0" w14:textId="79F2FD78" w:rsidTr="00890457">
        <w:trPr>
          <w:trHeight w:val="300"/>
        </w:trPr>
        <w:tc>
          <w:tcPr>
            <w:tcW w:w="5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5997A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 protection at all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DD2F5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No, I do protect myself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2E19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317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5168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91.59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0741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85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1984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6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B48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5.46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753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4.9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943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1.7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701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8.41</w:t>
            </w:r>
          </w:p>
        </w:tc>
        <w:tc>
          <w:tcPr>
            <w:tcW w:w="241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152E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84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5FF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132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7EA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49AB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546F2" w:rsidRPr="0022529D" w14:paraId="0F5F65D9" w14:textId="759F3F18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C33DC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CE5BD5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Yes, no protection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A5DD3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21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42A7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8.41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23C4A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3B98A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C06D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2.23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EA36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3.8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026C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3.7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B564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8.17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5A13C0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6F6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E87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E44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4E5C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546F2" w:rsidRPr="0022529D" w14:paraId="00E5E7DE" w14:textId="5466D211" w:rsidTr="00890457">
        <w:trPr>
          <w:trHeight w:val="345"/>
        </w:trPr>
        <w:tc>
          <w:tcPr>
            <w:tcW w:w="185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center"/>
            <w:hideMark/>
          </w:tcPr>
          <w:p w14:paraId="59D300E9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ector control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60425A7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6C95320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32AC926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217A4AD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6B95315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55934C7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0EE889E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09FF509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22C46DE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64B8183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586012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546F2" w:rsidRPr="0022529D" w14:paraId="410029C7" w14:textId="13BF6471" w:rsidTr="00890457">
        <w:trPr>
          <w:trHeight w:val="900"/>
        </w:trPr>
        <w:tc>
          <w:tcPr>
            <w:tcW w:w="5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FCEED1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Being concerned &amp; Elimination of stagnant water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28020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Not concerned and not eliminating stagnant water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A137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73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8C70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8.98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8963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71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6E18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02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7621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7.3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03D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7.5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70D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0.5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FB7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5.14</w:t>
            </w:r>
          </w:p>
        </w:tc>
        <w:tc>
          <w:tcPr>
            <w:tcW w:w="241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0CF5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06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09D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ref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FAD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D8B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319C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546F2" w:rsidRPr="0022529D" w14:paraId="3CE84B8C" w14:textId="43723D14" w:rsidTr="00890457">
        <w:trPr>
          <w:trHeight w:val="12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4F8C56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79F4E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I am not concerned about vector control but I eliminate stagnant water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7219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727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F944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0.56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58F7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6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DCAA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6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5581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6.5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47B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7.2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43D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2.8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D76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1.89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EDDEF6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4FB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233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682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2112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0E99">
              <w:rPr>
                <w:rFonts w:ascii="Calibri" w:eastAsia="Times New Roman" w:hAnsi="Calibri" w:cs="Calibri"/>
                <w:lang w:eastAsia="en-GB"/>
              </w:rPr>
              <w:t>0.95</w:t>
            </w:r>
          </w:p>
        </w:tc>
      </w:tr>
      <w:tr w:rsidR="00C546F2" w:rsidRPr="0022529D" w14:paraId="3AF90BA6" w14:textId="1A280772" w:rsidTr="00890457">
        <w:trPr>
          <w:trHeight w:val="105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A71FEA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80169E" w14:textId="28B75C82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I am concerned but I don't eliminate stagnant water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F0979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38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4872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0.46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474AF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0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3FA1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3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E10B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1.5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3CD1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8.8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0CED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3.6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AF66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4.74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FAA189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3C48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7855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38F6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0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16E1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4D9A">
              <w:rPr>
                <w:rFonts w:ascii="Calibri" w:eastAsia="Times New Roman" w:hAnsi="Calibri" w:cs="Calibri"/>
                <w:color w:val="00B050"/>
                <w:lang w:eastAsia="en-GB"/>
              </w:rPr>
              <w:t>0.062</w:t>
            </w:r>
          </w:p>
        </w:tc>
      </w:tr>
      <w:tr w:rsidR="00C546F2" w:rsidRPr="0022529D" w14:paraId="005B438F" w14:textId="34203746" w:rsidTr="00890457">
        <w:trPr>
          <w:trHeight w:val="300"/>
        </w:trPr>
        <w:tc>
          <w:tcPr>
            <w:tcW w:w="5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40A7FB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Covering of water reservoir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94FBA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4830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109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3E2D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77.12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D68C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72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9710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8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335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4.36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E00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2.8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37F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9.3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4E5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9.56</w:t>
            </w:r>
          </w:p>
        </w:tc>
        <w:tc>
          <w:tcPr>
            <w:tcW w:w="241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0B97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02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F8F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ref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542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508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433F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546F2" w:rsidRPr="0022529D" w14:paraId="2EF81F34" w14:textId="24122467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3B85E9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8D27FE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44162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29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3096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2.88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13B00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0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53FD8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2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2758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7.99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2A3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1.7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550B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5.1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614D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8.75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EA0A7D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158D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2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92A0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0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F5D0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5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014B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FF0000"/>
                <w:lang w:eastAsia="en-GB"/>
              </w:rPr>
              <w:t>0.017</w:t>
            </w:r>
          </w:p>
        </w:tc>
      </w:tr>
      <w:tr w:rsidR="00C546F2" w:rsidRPr="0022529D" w14:paraId="13B75B07" w14:textId="35A47116" w:rsidTr="00890457">
        <w:trPr>
          <w:trHeight w:val="300"/>
        </w:trPr>
        <w:tc>
          <w:tcPr>
            <w:tcW w:w="5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D1DC7D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Treatment of water reservoir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49601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B821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395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ADBD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97.01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B9D2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9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9025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9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924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5.48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A38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5.1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737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2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644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8.52</w:t>
            </w:r>
          </w:p>
        </w:tc>
        <w:tc>
          <w:tcPr>
            <w:tcW w:w="241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A671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36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7D6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8E8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636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5533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546F2" w:rsidRPr="0022529D" w14:paraId="1F87F969" w14:textId="29656ED0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2BC56D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1D50B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96D6F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0D47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.99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CF750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C8EAB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0C37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5.58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7C8E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7.2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33ED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4.4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F117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5.38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3E5ED2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86E8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56C3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549C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C424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546F2" w:rsidRPr="0022529D" w14:paraId="2C229FDE" w14:textId="746FE118" w:rsidTr="00890457">
        <w:trPr>
          <w:trHeight w:val="600"/>
        </w:trPr>
        <w:tc>
          <w:tcPr>
            <w:tcW w:w="5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77F388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Not applicable in my hous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67FB3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No, it would be applicable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DC0F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277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0430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88.80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F629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82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5EA8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4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6B2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5.16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5563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4.97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50E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1.64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2D4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8.45</w:t>
            </w:r>
          </w:p>
        </w:tc>
        <w:tc>
          <w:tcPr>
            <w:tcW w:w="241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6B17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913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16A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827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57E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043B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546F2" w:rsidRPr="0022529D" w14:paraId="4F25B2B0" w14:textId="47FD4023" w:rsidTr="00890457">
        <w:trPr>
          <w:trHeight w:val="6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5BE010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AFAC8A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Yes, nothing can be done 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7B051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61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F573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1.20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28A8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0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685A8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5811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5.40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71A2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4.4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394E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5.7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50F8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4.27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0A5AD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0A13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5536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D9ED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4553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546F2" w:rsidRPr="0022529D" w14:paraId="52225F95" w14:textId="61616578" w:rsidTr="00890457">
        <w:trPr>
          <w:trHeight w:val="300"/>
        </w:trPr>
        <w:tc>
          <w:tcPr>
            <w:tcW w:w="5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44DB02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Other measure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2CA19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FE9F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425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05EA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99.10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AB47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92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9DBD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EA8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5.16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F69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C58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1.85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177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8.28</w:t>
            </w:r>
          </w:p>
        </w:tc>
        <w:tc>
          <w:tcPr>
            <w:tcW w:w="24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6369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387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532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778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61D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D89F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546F2" w:rsidRPr="0022529D" w14:paraId="1A99DCCD" w14:textId="45E3295A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B9C055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143140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B2632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3AA2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90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3B523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D508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761B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8.46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CDAC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2.1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13BB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6.2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BA86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5.11</w:t>
            </w:r>
          </w:p>
        </w:tc>
        <w:tc>
          <w:tcPr>
            <w:tcW w:w="2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884C9D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FEAA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A6E7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CF56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EEA9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546F2" w:rsidRPr="0022529D" w14:paraId="05580A7D" w14:textId="07BACC95" w:rsidTr="00890457">
        <w:trPr>
          <w:trHeight w:val="300"/>
        </w:trPr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vAlign w:val="center"/>
            <w:hideMark/>
          </w:tcPr>
          <w:p w14:paraId="1BB85E65" w14:textId="77777777" w:rsidR="00890457" w:rsidRPr="0022529D" w:rsidRDefault="00890457" w:rsidP="0022529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Health 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vAlign w:val="center"/>
            <w:hideMark/>
          </w:tcPr>
          <w:p w14:paraId="0B0A0BD5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vAlign w:val="center"/>
            <w:hideMark/>
          </w:tcPr>
          <w:p w14:paraId="1B74944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268BCC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6DCE4"/>
            <w:vAlign w:val="center"/>
            <w:hideMark/>
          </w:tcPr>
          <w:p w14:paraId="34204EE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vAlign w:val="center"/>
            <w:hideMark/>
          </w:tcPr>
          <w:p w14:paraId="56809C4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1EF778B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16DF4ED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0FE13F3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4F42ED0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558C33C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7EAA69D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6AAC8C6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7892C63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1CC4AA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546F2" w:rsidRPr="0022529D" w14:paraId="02F13EC3" w14:textId="5AA066C9" w:rsidTr="00890457">
        <w:trPr>
          <w:trHeight w:val="300"/>
        </w:trPr>
        <w:tc>
          <w:tcPr>
            <w:tcW w:w="5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970486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erception of personal health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55B7A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Excellent, very good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3262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90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B369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3.23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E2B9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2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B44E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28B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4.74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CE8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4.0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911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6.0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52E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3.16</w:t>
            </w:r>
          </w:p>
        </w:tc>
        <w:tc>
          <w:tcPr>
            <w:tcW w:w="241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A43C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47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43D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D78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789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5BF1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546F2" w:rsidRPr="0022529D" w14:paraId="78690FE3" w14:textId="0B1F51D6" w:rsidTr="00890457">
        <w:trPr>
          <w:trHeight w:val="6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016B0B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48BA5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asonably healthy and good health status 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E131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936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ED3D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65.18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91A5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61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3797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1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43C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3.87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5E6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3.5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239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9.7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CB4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7.61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41DC1F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8B1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FF0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355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E3D7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546F2" w:rsidRPr="0022529D" w14:paraId="3C842441" w14:textId="66CCB91A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937BDC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3A5A0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ad, very bad health 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5CAF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73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7FF0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9.01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91CA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6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CCAD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1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9A4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0.29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E09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0.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026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2.9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2BC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8.38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3FE6B0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9C8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599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A83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DD57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546F2" w:rsidRPr="0022529D" w14:paraId="4F8FCB1C" w14:textId="539C2F5B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6FB784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E01DFE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No answer or I can't say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EB675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8A58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.58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D1D34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A3293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084A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5.14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D256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8.5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09F2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1.7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5B67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8.59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C5C845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1057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C781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7982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4871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546F2" w:rsidRPr="0022529D" w14:paraId="0918A474" w14:textId="6A13DEFF" w:rsidTr="00890457">
        <w:trPr>
          <w:trHeight w:val="300"/>
        </w:trPr>
        <w:tc>
          <w:tcPr>
            <w:tcW w:w="5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6FC2C4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Limitations due to health condition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FD1FE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No limitations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7A94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169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5145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81.81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A5B2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77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79A6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9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DE0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4.13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8BC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3.4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385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0.1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2C0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7.07</w:t>
            </w:r>
          </w:p>
        </w:tc>
        <w:tc>
          <w:tcPr>
            <w:tcW w:w="241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756F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17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520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ref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43B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B30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5AFD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546F2" w:rsidRPr="0022529D" w14:paraId="04C04459" w14:textId="2BA188EB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69B096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8380C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Yes, very limited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AD7C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41E8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.46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8529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4C70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AB3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1.03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3C1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2.3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1EE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8.8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961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7.01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634BE5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71F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2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38D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8D9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8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5C340" w14:textId="77777777" w:rsidR="00890457" w:rsidRPr="00914D9A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en-GB"/>
              </w:rPr>
            </w:pPr>
            <w:r w:rsidRPr="00914D9A">
              <w:rPr>
                <w:rFonts w:ascii="Calibri" w:eastAsia="Times New Roman" w:hAnsi="Calibri" w:cs="Calibri"/>
                <w:color w:val="00B050"/>
                <w:lang w:eastAsia="en-GB"/>
              </w:rPr>
              <w:t>0.200</w:t>
            </w:r>
          </w:p>
        </w:tc>
      </w:tr>
      <w:tr w:rsidR="00C546F2" w:rsidRPr="0022529D" w14:paraId="727469D6" w14:textId="18A625CB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0AB27E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6E7366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Limited to some extent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DF1E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82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65A0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2.74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12492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1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8D514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7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50C0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9.01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A671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1.4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0D5C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1.7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74FE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1.2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11F5E3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2E78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2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9B6C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9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5F71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5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4FE80" w14:textId="77777777" w:rsidR="00890457" w:rsidRPr="00914D9A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lang w:eastAsia="en-GB"/>
              </w:rPr>
            </w:pPr>
            <w:r w:rsidRPr="00914D9A">
              <w:rPr>
                <w:rFonts w:ascii="Calibri" w:eastAsia="Times New Roman" w:hAnsi="Calibri" w:cs="Calibri"/>
                <w:color w:val="00B050"/>
                <w:lang w:eastAsia="en-GB"/>
              </w:rPr>
              <w:t>0.123</w:t>
            </w:r>
          </w:p>
        </w:tc>
      </w:tr>
      <w:tr w:rsidR="00C546F2" w:rsidRPr="0022529D" w14:paraId="52395332" w14:textId="005F9DE6" w:rsidTr="00890457">
        <w:trPr>
          <w:trHeight w:val="300"/>
        </w:trPr>
        <w:tc>
          <w:tcPr>
            <w:tcW w:w="5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0D21D0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Presence of chronic disease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71821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595A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945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B4EE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65.81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4FEF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6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7749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4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E40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6.30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CCB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5.4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2D7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1.6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3C1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9.45</w:t>
            </w:r>
          </w:p>
        </w:tc>
        <w:tc>
          <w:tcPr>
            <w:tcW w:w="241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178B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36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614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397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097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D949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546F2" w:rsidRPr="0022529D" w14:paraId="5768FD57" w14:textId="004EAB6E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3991CF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B9A93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5D44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56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E016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1.75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92EA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F7D7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5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B61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3.99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8B7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4.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26C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9.2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66C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0.98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E1E39D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CE4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8E9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79B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9590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546F2" w:rsidRPr="0022529D" w14:paraId="5AFC2176" w14:textId="2F228278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CBDB5A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B095A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I can't say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928CB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C820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.44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2452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2D57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CF5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2.8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EA0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0.7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77D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1.8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719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8.23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B07884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29C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CE1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47A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6E92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546F2" w:rsidRPr="0022529D" w14:paraId="4C839777" w14:textId="7F914E91" w:rsidTr="00890457">
        <w:trPr>
          <w:trHeight w:val="300"/>
        </w:trPr>
        <w:tc>
          <w:tcPr>
            <w:tcW w:w="5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9C9BF6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Reported as diagnosed with diabetes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7FC04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 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C028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308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94C5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90.96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E48C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845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B14D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6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7E4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5.40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974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5.36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5F3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2.07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DF0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8.8</w:t>
            </w:r>
          </w:p>
        </w:tc>
        <w:tc>
          <w:tcPr>
            <w:tcW w:w="241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1C00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403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93C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359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EF9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94D9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546F2" w:rsidRPr="0022529D" w14:paraId="7F592E17" w14:textId="3F4562CC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568DBD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87FDF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E83B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07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037C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7.44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A1E4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8C2F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6B0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0.84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85F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7.5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3FB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8.0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F15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9.7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639AFA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278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8DE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EC2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5278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546F2" w:rsidRPr="0022529D" w14:paraId="20EB1ED0" w14:textId="70203349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4A2B55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D22D7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I don't know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DE461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455E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60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C63C6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07C02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2E9A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3.48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9F3C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9.4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9B97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1.7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BD49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8.17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280CC1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E4F2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EB17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B854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4436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546F2" w:rsidRPr="0022529D" w14:paraId="2EEB17D4" w14:textId="581CD769" w:rsidTr="00890457">
        <w:trPr>
          <w:trHeight w:val="300"/>
        </w:trPr>
        <w:tc>
          <w:tcPr>
            <w:tcW w:w="5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09DB37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Reported as diagnosed with hypertension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BBC06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 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9138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104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E608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76.77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CB40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70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4228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4E2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6.23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A47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5.1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F85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1.6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FC2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8.92</w:t>
            </w:r>
          </w:p>
        </w:tc>
        <w:tc>
          <w:tcPr>
            <w:tcW w:w="241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01B0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98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40C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8B9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92D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744E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546F2" w:rsidRPr="0022529D" w14:paraId="4B0D55C5" w14:textId="15D31C8F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FDE58D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C1B48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F507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11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E4DE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1.63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2451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1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1F4C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333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1.83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6BF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3.9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E7C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7.5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6DF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0.99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D6AC06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3A9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BFF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81E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15BD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546F2" w:rsidRPr="0022529D" w14:paraId="569BBB12" w14:textId="68A28E1B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A03A69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EDB1CC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I don't know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CACF4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EAD7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60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576A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6164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05B7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0.43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18FE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1.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A7DE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4.5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CD51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5.63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B84842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8ED3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077D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1994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1A7B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546F2" w:rsidRPr="0022529D" w14:paraId="6019AA4B" w14:textId="11846109" w:rsidTr="00890457">
        <w:trPr>
          <w:trHeight w:val="30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4861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9176B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Never drunk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42F6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169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B397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81.52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AC96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74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E3AC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2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D35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5.93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918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5.4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630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1.9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B08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9.08</w:t>
            </w:r>
          </w:p>
        </w:tc>
        <w:tc>
          <w:tcPr>
            <w:tcW w:w="241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8F7B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50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F45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750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8BA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B53C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546F2" w:rsidRPr="0022529D" w14:paraId="19EA9D82" w14:textId="6336B7EC" w:rsidTr="00890457">
        <w:trPr>
          <w:trHeight w:val="30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F781" w14:textId="52DB2EF6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Alcohol habit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FE28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Drunk up to 4 times/month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02CC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09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1DB5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4.57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6F22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4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3C4E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1DB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9.67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F85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1.2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618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3.4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25F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0.28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958276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E8F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497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2BD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05C8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546F2" w:rsidRPr="0022529D" w14:paraId="654A0AF4" w14:textId="7D64E392" w:rsidTr="00890457">
        <w:trPr>
          <w:trHeight w:val="30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3E5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9A8D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Drunk 2-6 times /week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7FD7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3D45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.93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ECD1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F26F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181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2.86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167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2.8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153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6.0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C35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61.45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F149A1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A1F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8F8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832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E7FC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546F2" w:rsidRPr="0022529D" w14:paraId="039C7207" w14:textId="725C6407" w:rsidTr="00890457">
        <w:trPr>
          <w:trHeight w:val="300"/>
        </w:trPr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31BEA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2C1B6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runk every day 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EE5DE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61BD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D3177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39204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8260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8.57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7930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7.0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0BED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9.3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5767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6.13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0EE749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BA18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F9E5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B411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CA0A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546F2" w:rsidRPr="0022529D" w14:paraId="7EFA7358" w14:textId="1EE38E4F" w:rsidTr="00890457">
        <w:trPr>
          <w:trHeight w:val="300"/>
        </w:trPr>
        <w:tc>
          <w:tcPr>
            <w:tcW w:w="5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CF28F9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moking habits, smoking daily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954C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No smoking at all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715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283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F92D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89.35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FDEF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84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8B09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3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B5E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4.22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D86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3.6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A28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0.3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47A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7.11</w:t>
            </w:r>
          </w:p>
        </w:tc>
        <w:tc>
          <w:tcPr>
            <w:tcW w:w="24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8C6C8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117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1EC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ref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B64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2F7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3C85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546F2" w:rsidRPr="0022529D" w14:paraId="18B7C707" w14:textId="4CF9AD7D" w:rsidTr="00890457">
        <w:trPr>
          <w:trHeight w:val="300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27F5D2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670F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Smoking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4884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C35B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.48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B1BA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1158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EFC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6.00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B30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8.9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ED4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2.2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BA6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65.8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6DDEED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1E5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4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BDF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F9C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.1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733B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FF0000"/>
                <w:lang w:eastAsia="en-GB"/>
              </w:rPr>
              <w:t>0.048</w:t>
            </w:r>
          </w:p>
        </w:tc>
      </w:tr>
      <w:tr w:rsidR="00C546F2" w:rsidRPr="0022529D" w14:paraId="33CEEE97" w14:textId="7F32AA9D" w:rsidTr="00890457">
        <w:trPr>
          <w:trHeight w:val="345"/>
        </w:trPr>
        <w:tc>
          <w:tcPr>
            <w:tcW w:w="5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5B1F53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D8D72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Smoking every day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B7FD2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03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841A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7.17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63A84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3B959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6ADF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0.78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D2DC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0.8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222F5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9.8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3C78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2.84</w:t>
            </w: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CB4F0F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495F8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2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A025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9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7B23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6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DE60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212</w:t>
            </w:r>
          </w:p>
        </w:tc>
      </w:tr>
      <w:tr w:rsidR="00C546F2" w:rsidRPr="0022529D" w14:paraId="6A4641A5" w14:textId="006392D7" w:rsidTr="00890457">
        <w:trPr>
          <w:trHeight w:val="270"/>
        </w:trPr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3F258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4EB7E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B0C3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0E38A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A41BD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8AD06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2B651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9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91413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3DDC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073C2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5D08B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E09A9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575D6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546F2" w:rsidRPr="0022529D" w14:paraId="23E6BA35" w14:textId="61E9E259" w:rsidTr="00890457">
        <w:trPr>
          <w:trHeight w:val="90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4BE8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CB83" w14:textId="77777777" w:rsidR="00890457" w:rsidRPr="0022529D" w:rsidRDefault="00890457" w:rsidP="002252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13E54" w14:textId="1A1959FE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0D8E9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E39A4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N CHIK </w:t>
            </w:r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br/>
              <w:t>negative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A303B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N CHIK </w:t>
            </w:r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br/>
              <w:t xml:space="preserve">positive 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D16C0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N CHIK </w:t>
            </w:r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br/>
              <w:t>positive (%)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B04F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HIK + weighed mean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A544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95 % CI 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F9B0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C46B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wPR</w:t>
            </w:r>
            <w:proofErr w:type="spellEnd"/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11EA7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95 % CI 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DC1F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 value</w:t>
            </w:r>
          </w:p>
        </w:tc>
      </w:tr>
      <w:tr w:rsidR="00C546F2" w:rsidRPr="0022529D" w14:paraId="2917A8A0" w14:textId="029A3F7C" w:rsidTr="00890457">
        <w:trPr>
          <w:trHeight w:val="30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253CD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Weight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5C36D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(kg)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7124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431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4F3E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5BE6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92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6C4E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50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DFC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5.22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91C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68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D5C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66.8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67D2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70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ECC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146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9A7C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5B31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3FF8" w14:textId="77777777" w:rsidR="00890457" w:rsidRPr="0022529D" w:rsidRDefault="00890457" w:rsidP="002252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C66A" w14:textId="77777777" w:rsidR="00890457" w:rsidRPr="0022529D" w:rsidRDefault="00890457" w:rsidP="002252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546F2" w:rsidRPr="0022529D" w14:paraId="4CA320F9" w14:textId="03F54614" w:rsidTr="00890457">
        <w:trPr>
          <w:trHeight w:val="30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CDB5E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Height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86571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(meters)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84DA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420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8FDC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6219C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92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204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9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565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5.07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9F9F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6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8A4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6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8969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.6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4807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650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07F0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6266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9F3A" w14:textId="77777777" w:rsidR="00890457" w:rsidRPr="0022529D" w:rsidRDefault="00890457" w:rsidP="002252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72214" w14:textId="77777777" w:rsidR="00890457" w:rsidRPr="0022529D" w:rsidRDefault="00890457" w:rsidP="002252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546F2" w:rsidRPr="0022529D" w14:paraId="6B39C414" w14:textId="2D31FA37" w:rsidTr="00890457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34C3C7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BMI (derived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478288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(Kg/m</w:t>
            </w:r>
            <w:r w:rsidRPr="0022529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7821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1415</w:t>
            </w:r>
          </w:p>
        </w:tc>
        <w:tc>
          <w:tcPr>
            <w:tcW w:w="2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54D72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25080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91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73C3A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49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E757B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35.12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DC5A1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6.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3721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5.9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C32C4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27.3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490AD" w14:textId="77777777" w:rsidR="00890457" w:rsidRPr="0022529D" w:rsidRDefault="00890457" w:rsidP="00225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0.289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EFFE8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C56EC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F8E4C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EF79" w14:textId="77777777" w:rsidR="00890457" w:rsidRPr="0022529D" w:rsidRDefault="00890457" w:rsidP="0022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52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</w:tbl>
    <w:p w14:paraId="109C870A" w14:textId="77777777" w:rsidR="0022529D" w:rsidRPr="00935FFB" w:rsidRDefault="0022529D">
      <w:pPr>
        <w:rPr>
          <w:sz w:val="24"/>
          <w:szCs w:val="24"/>
        </w:rPr>
      </w:pPr>
    </w:p>
    <w:sectPr w:rsidR="0022529D" w:rsidRPr="00935FFB" w:rsidSect="00003DFD">
      <w:pgSz w:w="16838" w:h="11906" w:orient="landscape"/>
      <w:pgMar w:top="567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 Ortu_yahoo.it">
    <w15:presenceInfo w15:providerId="Windows Live" w15:userId="466c24eacb88169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FFB"/>
    <w:rsid w:val="00003DFD"/>
    <w:rsid w:val="00027152"/>
    <w:rsid w:val="00070C63"/>
    <w:rsid w:val="0015135C"/>
    <w:rsid w:val="0022529D"/>
    <w:rsid w:val="003265B7"/>
    <w:rsid w:val="0042379A"/>
    <w:rsid w:val="006D4369"/>
    <w:rsid w:val="00702A3F"/>
    <w:rsid w:val="00781C17"/>
    <w:rsid w:val="00781D67"/>
    <w:rsid w:val="007C377D"/>
    <w:rsid w:val="007F1F3D"/>
    <w:rsid w:val="00821D70"/>
    <w:rsid w:val="00890457"/>
    <w:rsid w:val="008D77D9"/>
    <w:rsid w:val="008E040B"/>
    <w:rsid w:val="00914D9A"/>
    <w:rsid w:val="00922BD6"/>
    <w:rsid w:val="00935FFB"/>
    <w:rsid w:val="009C34A0"/>
    <w:rsid w:val="00AE270B"/>
    <w:rsid w:val="00B42FCC"/>
    <w:rsid w:val="00B62666"/>
    <w:rsid w:val="00B62FD3"/>
    <w:rsid w:val="00C023FB"/>
    <w:rsid w:val="00C50E99"/>
    <w:rsid w:val="00C546F2"/>
    <w:rsid w:val="00D03996"/>
    <w:rsid w:val="00DA0CB0"/>
    <w:rsid w:val="00E82015"/>
    <w:rsid w:val="00F36F4D"/>
    <w:rsid w:val="00F63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4B19B"/>
  <w15:chartTrackingRefBased/>
  <w15:docId w15:val="{2AFBFBB3-4AEE-401B-9D65-C17A8A513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2529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529D"/>
    <w:rPr>
      <w:color w:val="954F72"/>
      <w:u w:val="single"/>
    </w:rPr>
  </w:style>
  <w:style w:type="paragraph" w:customStyle="1" w:styleId="msonormal0">
    <w:name w:val="msonormal"/>
    <w:basedOn w:val="Normal"/>
    <w:rsid w:val="002252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0">
    <w:name w:val="font0"/>
    <w:basedOn w:val="Normal"/>
    <w:rsid w:val="0022529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GB"/>
    </w:rPr>
  </w:style>
  <w:style w:type="paragraph" w:customStyle="1" w:styleId="font5">
    <w:name w:val="font5"/>
    <w:basedOn w:val="Normal"/>
    <w:rsid w:val="0022529D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FF0000"/>
      <w:lang w:eastAsia="en-GB"/>
    </w:rPr>
  </w:style>
  <w:style w:type="paragraph" w:customStyle="1" w:styleId="font6">
    <w:name w:val="font6"/>
    <w:basedOn w:val="Normal"/>
    <w:rsid w:val="0022529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FF0000"/>
      <w:sz w:val="28"/>
      <w:szCs w:val="28"/>
      <w:lang w:eastAsia="en-GB"/>
    </w:rPr>
  </w:style>
  <w:style w:type="paragraph" w:customStyle="1" w:styleId="font7">
    <w:name w:val="font7"/>
    <w:basedOn w:val="Normal"/>
    <w:rsid w:val="0022529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GB"/>
    </w:rPr>
  </w:style>
  <w:style w:type="paragraph" w:customStyle="1" w:styleId="xl65">
    <w:name w:val="xl65"/>
    <w:basedOn w:val="Normal"/>
    <w:rsid w:val="0022529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22529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22529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22529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22529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22529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2252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22529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22529D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22529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5">
    <w:name w:val="xl75"/>
    <w:basedOn w:val="Normal"/>
    <w:rsid w:val="0022529D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6">
    <w:name w:val="xl76"/>
    <w:basedOn w:val="Normal"/>
    <w:rsid w:val="0022529D"/>
    <w:pPr>
      <w:pBdr>
        <w:bottom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22529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22529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9">
    <w:name w:val="xl79"/>
    <w:basedOn w:val="Normal"/>
    <w:rsid w:val="0022529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0">
    <w:name w:val="xl80"/>
    <w:basedOn w:val="Normal"/>
    <w:rsid w:val="0022529D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22529D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22529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22529D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22529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22529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22529D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7">
    <w:name w:val="xl87"/>
    <w:basedOn w:val="Normal"/>
    <w:rsid w:val="0022529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8">
    <w:name w:val="xl88"/>
    <w:basedOn w:val="Normal"/>
    <w:rsid w:val="0022529D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9">
    <w:name w:val="xl89"/>
    <w:basedOn w:val="Normal"/>
    <w:rsid w:val="0022529D"/>
    <w:pPr>
      <w:pBdr>
        <w:bottom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0">
    <w:name w:val="xl90"/>
    <w:basedOn w:val="Normal"/>
    <w:rsid w:val="0022529D"/>
    <w:pPr>
      <w:pBdr>
        <w:bottom w:val="single" w:sz="4" w:space="0" w:color="auto"/>
      </w:pBdr>
      <w:shd w:val="clear" w:color="000000" w:fill="D6DCE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1">
    <w:name w:val="xl91"/>
    <w:basedOn w:val="Normal"/>
    <w:rsid w:val="0022529D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2">
    <w:name w:val="xl92"/>
    <w:basedOn w:val="Normal"/>
    <w:rsid w:val="0022529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3">
    <w:name w:val="xl93"/>
    <w:basedOn w:val="Normal"/>
    <w:rsid w:val="0022529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4">
    <w:name w:val="xl94"/>
    <w:basedOn w:val="Normal"/>
    <w:rsid w:val="0022529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5">
    <w:name w:val="xl95"/>
    <w:basedOn w:val="Normal"/>
    <w:rsid w:val="0022529D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6">
    <w:name w:val="xl96"/>
    <w:basedOn w:val="Normal"/>
    <w:rsid w:val="0022529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7">
    <w:name w:val="xl97"/>
    <w:basedOn w:val="Normal"/>
    <w:rsid w:val="0022529D"/>
    <w:pPr>
      <w:pBdr>
        <w:bottom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8">
    <w:name w:val="xl98"/>
    <w:basedOn w:val="Normal"/>
    <w:rsid w:val="0022529D"/>
    <w:pPr>
      <w:pBdr>
        <w:top w:val="single" w:sz="4" w:space="0" w:color="auto"/>
        <w:bottom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9">
    <w:name w:val="xl99"/>
    <w:basedOn w:val="Normal"/>
    <w:rsid w:val="0022529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100">
    <w:name w:val="xl100"/>
    <w:basedOn w:val="Normal"/>
    <w:rsid w:val="0022529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2">
    <w:name w:val="xl102"/>
    <w:basedOn w:val="Normal"/>
    <w:rsid w:val="0022529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3">
    <w:name w:val="xl103"/>
    <w:basedOn w:val="Normal"/>
    <w:rsid w:val="0022529D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4">
    <w:name w:val="xl104"/>
    <w:basedOn w:val="Normal"/>
    <w:rsid w:val="0022529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5">
    <w:name w:val="xl105"/>
    <w:basedOn w:val="Normal"/>
    <w:rsid w:val="0022529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6">
    <w:name w:val="xl106"/>
    <w:basedOn w:val="Normal"/>
    <w:rsid w:val="0022529D"/>
    <w:pPr>
      <w:pBdr>
        <w:bottom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7">
    <w:name w:val="xl107"/>
    <w:basedOn w:val="Normal"/>
    <w:rsid w:val="0022529D"/>
    <w:pPr>
      <w:pBdr>
        <w:top w:val="single" w:sz="4" w:space="0" w:color="auto"/>
        <w:bottom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8">
    <w:name w:val="xl108"/>
    <w:basedOn w:val="Normal"/>
    <w:rsid w:val="0022529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9">
    <w:name w:val="xl109"/>
    <w:basedOn w:val="Normal"/>
    <w:rsid w:val="0022529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10">
    <w:name w:val="xl110"/>
    <w:basedOn w:val="Normal"/>
    <w:rsid w:val="0022529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1">
    <w:name w:val="xl111"/>
    <w:basedOn w:val="Normal"/>
    <w:rsid w:val="0022529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12">
    <w:name w:val="xl112"/>
    <w:basedOn w:val="Normal"/>
    <w:rsid w:val="0022529D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3">
    <w:name w:val="xl113"/>
    <w:basedOn w:val="Normal"/>
    <w:rsid w:val="0022529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4">
    <w:name w:val="xl114"/>
    <w:basedOn w:val="Normal"/>
    <w:rsid w:val="0022529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5">
    <w:name w:val="xl115"/>
    <w:basedOn w:val="Normal"/>
    <w:rsid w:val="0022529D"/>
    <w:pPr>
      <w:pBdr>
        <w:left w:val="single" w:sz="4" w:space="0" w:color="auto"/>
        <w:bottom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6">
    <w:name w:val="xl116"/>
    <w:basedOn w:val="Normal"/>
    <w:rsid w:val="0022529D"/>
    <w:pPr>
      <w:pBdr>
        <w:bottom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7">
    <w:name w:val="xl117"/>
    <w:basedOn w:val="Normal"/>
    <w:rsid w:val="0022529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8">
    <w:name w:val="xl118"/>
    <w:basedOn w:val="Normal"/>
    <w:rsid w:val="0022529D"/>
    <w:pPr>
      <w:pBdr>
        <w:top w:val="single" w:sz="4" w:space="0" w:color="auto"/>
        <w:bottom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9">
    <w:name w:val="xl119"/>
    <w:basedOn w:val="Normal"/>
    <w:rsid w:val="0022529D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0">
    <w:name w:val="xl120"/>
    <w:basedOn w:val="Normal"/>
    <w:rsid w:val="0022529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1">
    <w:name w:val="xl121"/>
    <w:basedOn w:val="Normal"/>
    <w:rsid w:val="0022529D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2">
    <w:name w:val="xl122"/>
    <w:basedOn w:val="Normal"/>
    <w:rsid w:val="0022529D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3">
    <w:name w:val="xl123"/>
    <w:basedOn w:val="Normal"/>
    <w:rsid w:val="0022529D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4">
    <w:name w:val="xl124"/>
    <w:basedOn w:val="Normal"/>
    <w:rsid w:val="0022529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5">
    <w:name w:val="xl125"/>
    <w:basedOn w:val="Normal"/>
    <w:rsid w:val="0022529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6">
    <w:name w:val="xl126"/>
    <w:basedOn w:val="Normal"/>
    <w:rsid w:val="0022529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7">
    <w:name w:val="xl127"/>
    <w:basedOn w:val="Normal"/>
    <w:rsid w:val="0022529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8">
    <w:name w:val="xl128"/>
    <w:basedOn w:val="Normal"/>
    <w:rsid w:val="0022529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9">
    <w:name w:val="xl129"/>
    <w:basedOn w:val="Normal"/>
    <w:rsid w:val="0022529D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0">
    <w:name w:val="xl130"/>
    <w:basedOn w:val="Normal"/>
    <w:rsid w:val="0022529D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1">
    <w:name w:val="xl131"/>
    <w:basedOn w:val="Normal"/>
    <w:rsid w:val="0022529D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2">
    <w:name w:val="xl132"/>
    <w:basedOn w:val="Normal"/>
    <w:rsid w:val="0022529D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3">
    <w:name w:val="xl133"/>
    <w:basedOn w:val="Normal"/>
    <w:rsid w:val="0022529D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4">
    <w:name w:val="xl134"/>
    <w:basedOn w:val="Normal"/>
    <w:rsid w:val="0022529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5">
    <w:name w:val="xl135"/>
    <w:basedOn w:val="Normal"/>
    <w:rsid w:val="0022529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36">
    <w:name w:val="xl136"/>
    <w:basedOn w:val="Normal"/>
    <w:rsid w:val="0022529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7">
    <w:name w:val="xl137"/>
    <w:basedOn w:val="Normal"/>
    <w:rsid w:val="0022529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8">
    <w:name w:val="xl138"/>
    <w:basedOn w:val="Normal"/>
    <w:rsid w:val="0022529D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39">
    <w:name w:val="xl139"/>
    <w:basedOn w:val="Normal"/>
    <w:rsid w:val="0022529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40">
    <w:name w:val="xl140"/>
    <w:basedOn w:val="Normal"/>
    <w:rsid w:val="0022529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41">
    <w:name w:val="xl141"/>
    <w:basedOn w:val="Normal"/>
    <w:rsid w:val="0022529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42">
    <w:name w:val="xl142"/>
    <w:basedOn w:val="Normal"/>
    <w:rsid w:val="0022529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43">
    <w:name w:val="xl143"/>
    <w:basedOn w:val="Normal"/>
    <w:rsid w:val="0022529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44">
    <w:name w:val="xl144"/>
    <w:basedOn w:val="Normal"/>
    <w:rsid w:val="0022529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45">
    <w:name w:val="xl145"/>
    <w:basedOn w:val="Normal"/>
    <w:rsid w:val="0022529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46">
    <w:name w:val="xl146"/>
    <w:basedOn w:val="Normal"/>
    <w:rsid w:val="0022529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47">
    <w:name w:val="xl147"/>
    <w:basedOn w:val="Normal"/>
    <w:rsid w:val="0022529D"/>
    <w:pPr>
      <w:pBdr>
        <w:top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48">
    <w:name w:val="xl148"/>
    <w:basedOn w:val="Normal"/>
    <w:rsid w:val="0022529D"/>
    <w:pPr>
      <w:pBdr>
        <w:top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49">
    <w:name w:val="xl149"/>
    <w:basedOn w:val="Normal"/>
    <w:rsid w:val="0022529D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50">
    <w:name w:val="xl150"/>
    <w:basedOn w:val="Normal"/>
    <w:rsid w:val="0022529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51">
    <w:name w:val="xl151"/>
    <w:basedOn w:val="Normal"/>
    <w:rsid w:val="0022529D"/>
    <w:pPr>
      <w:pBdr>
        <w:bottom w:val="single" w:sz="4" w:space="0" w:color="auto"/>
      </w:pBdr>
      <w:shd w:val="clear" w:color="000000" w:fill="DBDBDB"/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152">
    <w:name w:val="xl152"/>
    <w:basedOn w:val="Normal"/>
    <w:rsid w:val="0022529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53">
    <w:name w:val="xl153"/>
    <w:basedOn w:val="Normal"/>
    <w:rsid w:val="0022529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54">
    <w:name w:val="xl154"/>
    <w:basedOn w:val="Normal"/>
    <w:rsid w:val="0022529D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55">
    <w:name w:val="xl155"/>
    <w:basedOn w:val="Normal"/>
    <w:rsid w:val="0022529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56">
    <w:name w:val="xl156"/>
    <w:basedOn w:val="Normal"/>
    <w:rsid w:val="0022529D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57">
    <w:name w:val="xl157"/>
    <w:basedOn w:val="Normal"/>
    <w:rsid w:val="0022529D"/>
    <w:pPr>
      <w:pBdr>
        <w:left w:val="single" w:sz="4" w:space="0" w:color="auto"/>
        <w:bottom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58">
    <w:name w:val="xl158"/>
    <w:basedOn w:val="Normal"/>
    <w:rsid w:val="0022529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59">
    <w:name w:val="xl159"/>
    <w:basedOn w:val="Normal"/>
    <w:rsid w:val="0022529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60">
    <w:name w:val="xl160"/>
    <w:basedOn w:val="Normal"/>
    <w:rsid w:val="0022529D"/>
    <w:pPr>
      <w:pBdr>
        <w:top w:val="single" w:sz="4" w:space="0" w:color="auto"/>
        <w:lef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61">
    <w:name w:val="xl161"/>
    <w:basedOn w:val="Normal"/>
    <w:rsid w:val="0022529D"/>
    <w:pPr>
      <w:pBdr>
        <w:left w:val="single" w:sz="4" w:space="0" w:color="auto"/>
        <w:bottom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62">
    <w:name w:val="xl162"/>
    <w:basedOn w:val="Normal"/>
    <w:rsid w:val="0022529D"/>
    <w:pPr>
      <w:pBdr>
        <w:top w:val="single" w:sz="4" w:space="0" w:color="auto"/>
        <w:bottom w:val="single" w:sz="4" w:space="0" w:color="auto"/>
      </w:pBdr>
      <w:shd w:val="clear" w:color="000000" w:fill="D6DCE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63">
    <w:name w:val="xl163"/>
    <w:basedOn w:val="Normal"/>
    <w:rsid w:val="0022529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64">
    <w:name w:val="xl164"/>
    <w:basedOn w:val="Normal"/>
    <w:rsid w:val="0022529D"/>
    <w:pPr>
      <w:pBdr>
        <w:top w:val="single" w:sz="4" w:space="0" w:color="auto"/>
        <w:bottom w:val="single" w:sz="4" w:space="0" w:color="auto"/>
      </w:pBdr>
      <w:shd w:val="clear" w:color="000000" w:fill="D6DCE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65">
    <w:name w:val="xl165"/>
    <w:basedOn w:val="Normal"/>
    <w:rsid w:val="0022529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66">
    <w:name w:val="xl166"/>
    <w:basedOn w:val="Normal"/>
    <w:rsid w:val="0022529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6DCE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67">
    <w:name w:val="xl167"/>
    <w:basedOn w:val="Normal"/>
    <w:rsid w:val="0022529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68">
    <w:name w:val="xl168"/>
    <w:basedOn w:val="Normal"/>
    <w:rsid w:val="0022529D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69">
    <w:name w:val="xl169"/>
    <w:basedOn w:val="Normal"/>
    <w:rsid w:val="0022529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70">
    <w:name w:val="xl170"/>
    <w:basedOn w:val="Normal"/>
    <w:rsid w:val="0022529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71">
    <w:name w:val="xl171"/>
    <w:basedOn w:val="Normal"/>
    <w:rsid w:val="002252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72">
    <w:name w:val="xl172"/>
    <w:basedOn w:val="Normal"/>
    <w:rsid w:val="0022529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73">
    <w:name w:val="xl173"/>
    <w:basedOn w:val="Normal"/>
    <w:rsid w:val="0022529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74">
    <w:name w:val="xl174"/>
    <w:basedOn w:val="Normal"/>
    <w:rsid w:val="0022529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75">
    <w:name w:val="xl175"/>
    <w:basedOn w:val="Normal"/>
    <w:rsid w:val="0022529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76">
    <w:name w:val="xl176"/>
    <w:basedOn w:val="Normal"/>
    <w:rsid w:val="002252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77">
    <w:name w:val="xl177"/>
    <w:basedOn w:val="Normal"/>
    <w:rsid w:val="0022529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78">
    <w:name w:val="xl178"/>
    <w:basedOn w:val="Normal"/>
    <w:rsid w:val="0022529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79">
    <w:name w:val="xl179"/>
    <w:basedOn w:val="Normal"/>
    <w:rsid w:val="0022529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80">
    <w:name w:val="xl180"/>
    <w:basedOn w:val="Normal"/>
    <w:rsid w:val="0022529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81">
    <w:name w:val="xl181"/>
    <w:basedOn w:val="Normal"/>
    <w:rsid w:val="0022529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82">
    <w:name w:val="xl182"/>
    <w:basedOn w:val="Normal"/>
    <w:rsid w:val="0022529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83">
    <w:name w:val="xl183"/>
    <w:basedOn w:val="Normal"/>
    <w:rsid w:val="0022529D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84">
    <w:name w:val="xl184"/>
    <w:basedOn w:val="Normal"/>
    <w:rsid w:val="0022529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85">
    <w:name w:val="xl185"/>
    <w:basedOn w:val="Normal"/>
    <w:rsid w:val="0022529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86">
    <w:name w:val="xl186"/>
    <w:basedOn w:val="Normal"/>
    <w:rsid w:val="002252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87">
    <w:name w:val="xl187"/>
    <w:basedOn w:val="Normal"/>
    <w:rsid w:val="0022529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88">
    <w:name w:val="xl188"/>
    <w:basedOn w:val="Normal"/>
    <w:rsid w:val="0022529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89">
    <w:name w:val="xl189"/>
    <w:basedOn w:val="Normal"/>
    <w:rsid w:val="0022529D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90">
    <w:name w:val="xl190"/>
    <w:basedOn w:val="Normal"/>
    <w:rsid w:val="0022529D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91">
    <w:name w:val="xl191"/>
    <w:basedOn w:val="Normal"/>
    <w:rsid w:val="0022529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92">
    <w:name w:val="xl192"/>
    <w:basedOn w:val="Normal"/>
    <w:rsid w:val="0022529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93">
    <w:name w:val="xl193"/>
    <w:basedOn w:val="Normal"/>
    <w:rsid w:val="0022529D"/>
    <w:pP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94">
    <w:name w:val="xl194"/>
    <w:basedOn w:val="Normal"/>
    <w:rsid w:val="0022529D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95">
    <w:name w:val="xl195"/>
    <w:basedOn w:val="Normal"/>
    <w:rsid w:val="0022529D"/>
    <w:pPr>
      <w:pBdr>
        <w:bottom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96">
    <w:name w:val="xl196"/>
    <w:basedOn w:val="Normal"/>
    <w:rsid w:val="0022529D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97">
    <w:name w:val="xl197"/>
    <w:basedOn w:val="Normal"/>
    <w:rsid w:val="0022529D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98">
    <w:name w:val="xl198"/>
    <w:basedOn w:val="Normal"/>
    <w:rsid w:val="0022529D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99">
    <w:name w:val="xl199"/>
    <w:basedOn w:val="Normal"/>
    <w:rsid w:val="0022529D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200">
    <w:name w:val="xl200"/>
    <w:basedOn w:val="Normal"/>
    <w:rsid w:val="0022529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201">
    <w:name w:val="xl201"/>
    <w:basedOn w:val="Normal"/>
    <w:rsid w:val="0022529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202">
    <w:name w:val="xl202"/>
    <w:basedOn w:val="Normal"/>
    <w:rsid w:val="0022529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203">
    <w:name w:val="xl203"/>
    <w:basedOn w:val="Normal"/>
    <w:rsid w:val="0022529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204">
    <w:name w:val="xl204"/>
    <w:basedOn w:val="Normal"/>
    <w:rsid w:val="0022529D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205">
    <w:name w:val="xl205"/>
    <w:basedOn w:val="Normal"/>
    <w:rsid w:val="0022529D"/>
    <w:pPr>
      <w:pBdr>
        <w:top w:val="single" w:sz="4" w:space="0" w:color="auto"/>
        <w:bottom w:val="single" w:sz="4" w:space="0" w:color="auto"/>
      </w:pBdr>
      <w:shd w:val="clear" w:color="000000" w:fill="DBDBD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206">
    <w:name w:val="xl206"/>
    <w:basedOn w:val="Normal"/>
    <w:rsid w:val="0022529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BDBD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207">
    <w:name w:val="xl207"/>
    <w:basedOn w:val="Normal"/>
    <w:rsid w:val="0022529D"/>
    <w:pPr>
      <w:pBdr>
        <w:top w:val="single" w:sz="4" w:space="0" w:color="auto"/>
        <w:bottom w:val="single" w:sz="4" w:space="0" w:color="auto"/>
      </w:pBdr>
      <w:shd w:val="clear" w:color="000000" w:fill="D6DCE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208">
    <w:name w:val="xl208"/>
    <w:basedOn w:val="Normal"/>
    <w:rsid w:val="0022529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209">
    <w:name w:val="xl209"/>
    <w:basedOn w:val="Normal"/>
    <w:rsid w:val="002252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210">
    <w:name w:val="xl210"/>
    <w:basedOn w:val="Normal"/>
    <w:rsid w:val="0022529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211">
    <w:name w:val="xl211"/>
    <w:basedOn w:val="Normal"/>
    <w:rsid w:val="0022529D"/>
    <w:pPr>
      <w:pBdr>
        <w:top w:val="single" w:sz="4" w:space="0" w:color="auto"/>
        <w:bottom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212">
    <w:name w:val="xl212"/>
    <w:basedOn w:val="Normal"/>
    <w:rsid w:val="0022529D"/>
    <w:pPr>
      <w:pBdr>
        <w:top w:val="single" w:sz="4" w:space="0" w:color="auto"/>
        <w:bottom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213">
    <w:name w:val="xl213"/>
    <w:basedOn w:val="Normal"/>
    <w:rsid w:val="0022529D"/>
    <w:pPr>
      <w:pBdr>
        <w:top w:val="single" w:sz="4" w:space="0" w:color="auto"/>
        <w:bottom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214">
    <w:name w:val="xl214"/>
    <w:basedOn w:val="Normal"/>
    <w:rsid w:val="0022529D"/>
    <w:pPr>
      <w:pBdr>
        <w:top w:val="single" w:sz="4" w:space="0" w:color="auto"/>
        <w:bottom w:val="single" w:sz="4" w:space="0" w:color="auto"/>
      </w:pBdr>
      <w:shd w:val="clear" w:color="000000" w:fill="DBDBD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215">
    <w:name w:val="xl215"/>
    <w:basedOn w:val="Normal"/>
    <w:rsid w:val="0022529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BDBD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216">
    <w:name w:val="xl216"/>
    <w:basedOn w:val="Normal"/>
    <w:rsid w:val="0022529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42379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187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F604A8-D342-49D7-910E-0D8DD33D09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552</Words>
  <Characters>8849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Ortu_yahoo.it</dc:creator>
  <cp:keywords/>
  <dc:description/>
  <cp:lastModifiedBy>G Ortu_yahoo.it</cp:lastModifiedBy>
  <cp:revision>4</cp:revision>
  <dcterms:created xsi:type="dcterms:W3CDTF">2023-03-01T08:31:00Z</dcterms:created>
  <dcterms:modified xsi:type="dcterms:W3CDTF">2023-03-22T10:11:00Z</dcterms:modified>
</cp:coreProperties>
</file>